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72350" w14:textId="4F9E0D51" w:rsidR="00E07F76" w:rsidRPr="0066033A" w:rsidRDefault="001E003D" w:rsidP="00E07F76">
      <w:pPr>
        <w:spacing w:before="0" w:after="0"/>
        <w:rPr>
          <w:rFonts w:cs="Times New Roman"/>
          <w:b/>
          <w:bCs/>
        </w:rPr>
      </w:pPr>
      <w:r w:rsidRPr="0066033A">
        <w:rPr>
          <w:rFonts w:cs="Times New Roman"/>
          <w:b/>
          <w:bCs/>
          <w:szCs w:val="24"/>
        </w:rPr>
        <w:t xml:space="preserve">Appendix </w:t>
      </w:r>
      <w:r w:rsidR="007E44BD" w:rsidRPr="0066033A">
        <w:rPr>
          <w:rFonts w:cs="Times New Roman"/>
          <w:b/>
          <w:bCs/>
          <w:szCs w:val="24"/>
        </w:rPr>
        <w:t>1</w:t>
      </w:r>
      <w:r w:rsidRPr="0066033A">
        <w:rPr>
          <w:rFonts w:cs="Times New Roman"/>
          <w:b/>
          <w:bCs/>
          <w:szCs w:val="24"/>
        </w:rPr>
        <w:t xml:space="preserve">. </w:t>
      </w:r>
      <w:r w:rsidR="002B4AF1" w:rsidRPr="0066033A">
        <w:rPr>
          <w:rFonts w:cs="Times New Roman"/>
          <w:b/>
          <w:bCs/>
          <w:szCs w:val="24"/>
        </w:rPr>
        <w:t xml:space="preserve">Sensitivity Analysis#1: </w:t>
      </w:r>
      <w:r w:rsidRPr="0066033A">
        <w:rPr>
          <w:rFonts w:cs="Times New Roman"/>
          <w:b/>
          <w:bCs/>
          <w:szCs w:val="24"/>
        </w:rPr>
        <w:t xml:space="preserve">Different </w:t>
      </w:r>
      <w:r w:rsidR="002B4AF1" w:rsidRPr="0066033A">
        <w:rPr>
          <w:rFonts w:cs="Times New Roman"/>
          <w:b/>
          <w:bCs/>
          <w:szCs w:val="24"/>
        </w:rPr>
        <w:t>time windows for heraldic events (n=27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627"/>
        <w:gridCol w:w="2012"/>
        <w:gridCol w:w="2506"/>
        <w:gridCol w:w="2336"/>
      </w:tblGrid>
      <w:tr w:rsidR="00E07F76" w:rsidRPr="0066033A" w14:paraId="1B47EB27" w14:textId="77777777" w:rsidTr="006C663A">
        <w:tc>
          <w:tcPr>
            <w:tcW w:w="0" w:type="auto"/>
          </w:tcPr>
          <w:p w14:paraId="33829CBD" w14:textId="77777777" w:rsidR="00E07F76" w:rsidRPr="0066033A" w:rsidRDefault="00E07F76" w:rsidP="007E6BB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</w:tcPr>
          <w:p w14:paraId="34C3CF0F" w14:textId="77777777" w:rsidR="00E07F76" w:rsidRPr="0066033A" w:rsidRDefault="00E07F76" w:rsidP="007E6B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3"/>
          </w:tcPr>
          <w:p w14:paraId="56EB4877" w14:textId="77777777" w:rsidR="00E07F76" w:rsidRPr="0066033A" w:rsidRDefault="00E07F76" w:rsidP="007E6B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>Odds Ratio (95% confidence interval)</w:t>
            </w:r>
          </w:p>
        </w:tc>
      </w:tr>
      <w:tr w:rsidR="00E07F76" w:rsidRPr="0066033A" w14:paraId="22A8D266" w14:textId="77777777" w:rsidTr="006C663A">
        <w:tc>
          <w:tcPr>
            <w:tcW w:w="0" w:type="auto"/>
          </w:tcPr>
          <w:p w14:paraId="3114FC8E" w14:textId="77777777" w:rsidR="00E07F76" w:rsidRPr="0066033A" w:rsidRDefault="00E07F76" w:rsidP="007E6BB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D298EB5" w14:textId="77777777" w:rsidR="00E07F76" w:rsidRPr="0066033A" w:rsidRDefault="00E07F76" w:rsidP="007E6BB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54754C" w14:textId="77777777" w:rsidR="00E07F76" w:rsidRPr="0066033A" w:rsidRDefault="00E07F76" w:rsidP="007E6BB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>Conditional Regression</w:t>
            </w:r>
          </w:p>
        </w:tc>
        <w:tc>
          <w:tcPr>
            <w:tcW w:w="0" w:type="auto"/>
          </w:tcPr>
          <w:p w14:paraId="59249948" w14:textId="77777777" w:rsidR="00E07F76" w:rsidRPr="0066033A" w:rsidRDefault="00E07F76" w:rsidP="007E6BB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>Random Effects (Unadjusted)</w:t>
            </w:r>
          </w:p>
        </w:tc>
        <w:tc>
          <w:tcPr>
            <w:tcW w:w="0" w:type="auto"/>
          </w:tcPr>
          <w:p w14:paraId="6C195398" w14:textId="77777777" w:rsidR="00E07F76" w:rsidRPr="0066033A" w:rsidRDefault="00E07F76" w:rsidP="007E6BB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>Random Effect (Adjusted)*</w:t>
            </w:r>
          </w:p>
        </w:tc>
      </w:tr>
      <w:tr w:rsidR="006A2C07" w:rsidRPr="0066033A" w14:paraId="631D44FD" w14:textId="77777777" w:rsidTr="006C663A">
        <w:tc>
          <w:tcPr>
            <w:tcW w:w="0" w:type="auto"/>
            <w:gridSpan w:val="5"/>
          </w:tcPr>
          <w:p w14:paraId="61B475EF" w14:textId="2F8BDC44" w:rsidR="006A2C07" w:rsidRPr="0066033A" w:rsidRDefault="006A2C07" w:rsidP="007E6B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>2-9 days</w:t>
            </w:r>
          </w:p>
        </w:tc>
      </w:tr>
      <w:tr w:rsidR="00285F8E" w:rsidRPr="0066033A" w14:paraId="363B99EF" w14:textId="77777777" w:rsidTr="006C663A">
        <w:trPr>
          <w:trHeight w:val="50"/>
        </w:trPr>
        <w:tc>
          <w:tcPr>
            <w:tcW w:w="0" w:type="auto"/>
          </w:tcPr>
          <w:p w14:paraId="419C6759" w14:textId="77777777" w:rsidR="00285F8E" w:rsidRPr="0066033A" w:rsidRDefault="00285F8E" w:rsidP="00285F8E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>Deaths Linked</w:t>
            </w:r>
          </w:p>
        </w:tc>
        <w:tc>
          <w:tcPr>
            <w:tcW w:w="0" w:type="auto"/>
          </w:tcPr>
          <w:p w14:paraId="2835A86F" w14:textId="6AF1C3AB" w:rsidR="00285F8E" w:rsidRPr="0066033A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</w:tcPr>
          <w:p w14:paraId="2D8B81C4" w14:textId="77777777" w:rsidR="00285F8E" w:rsidRPr="0066033A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FE1511" w14:textId="77777777" w:rsidR="00285F8E" w:rsidRPr="0066033A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B175A" w14:textId="77777777" w:rsidR="00285F8E" w:rsidRPr="0066033A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85F8E" w:rsidRPr="0066033A" w14:paraId="5BD1A7DC" w14:textId="77777777" w:rsidTr="006C663A">
        <w:tc>
          <w:tcPr>
            <w:tcW w:w="0" w:type="auto"/>
          </w:tcPr>
          <w:p w14:paraId="278D2F2E" w14:textId="77777777" w:rsidR="00285F8E" w:rsidRPr="0066033A" w:rsidRDefault="00285F8E" w:rsidP="00285F8E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 xml:space="preserve">  Self-Harm</w:t>
            </w:r>
          </w:p>
        </w:tc>
        <w:tc>
          <w:tcPr>
            <w:tcW w:w="0" w:type="auto"/>
          </w:tcPr>
          <w:p w14:paraId="6E57CAE1" w14:textId="03E6F545" w:rsidR="00285F8E" w:rsidRPr="0066033A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F0B68" w14:textId="21D257CF" w:rsidR="00285F8E" w:rsidRPr="0066033A" w:rsidRDefault="00BC3A85" w:rsidP="00285F8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sz w:val="18"/>
                <w:szCs w:val="18"/>
              </w:rPr>
              <w:t>21.89 (6.40-74.82)</w:t>
            </w:r>
          </w:p>
        </w:tc>
        <w:tc>
          <w:tcPr>
            <w:tcW w:w="0" w:type="auto"/>
          </w:tcPr>
          <w:p w14:paraId="11355D64" w14:textId="6C24D3F0" w:rsidR="00285F8E" w:rsidRPr="0066033A" w:rsidRDefault="00BC3A85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sz w:val="18"/>
                <w:szCs w:val="18"/>
              </w:rPr>
              <w:t>18.17 (6.06-54.51)</w:t>
            </w:r>
          </w:p>
        </w:tc>
        <w:tc>
          <w:tcPr>
            <w:tcW w:w="0" w:type="auto"/>
          </w:tcPr>
          <w:p w14:paraId="474C792E" w14:textId="00A04F96" w:rsidR="00285F8E" w:rsidRPr="0066033A" w:rsidRDefault="00BC3A85" w:rsidP="00285F8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sz w:val="18"/>
                <w:szCs w:val="18"/>
              </w:rPr>
              <w:t>18.56 (6.17-55.86)</w:t>
            </w:r>
          </w:p>
        </w:tc>
      </w:tr>
      <w:tr w:rsidR="00285F8E" w:rsidRPr="002C7AB4" w14:paraId="28CC08EC" w14:textId="77777777" w:rsidTr="006C663A">
        <w:tc>
          <w:tcPr>
            <w:tcW w:w="0" w:type="auto"/>
          </w:tcPr>
          <w:p w14:paraId="15218E13" w14:textId="77777777" w:rsidR="00285F8E" w:rsidRPr="0066033A" w:rsidRDefault="00285F8E" w:rsidP="00285F8E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6033A">
              <w:rPr>
                <w:rFonts w:cs="Times New Roman"/>
                <w:b/>
                <w:bCs/>
                <w:sz w:val="18"/>
                <w:szCs w:val="18"/>
              </w:rPr>
              <w:t xml:space="preserve">  Eating Disorder</w:t>
            </w:r>
          </w:p>
        </w:tc>
        <w:tc>
          <w:tcPr>
            <w:tcW w:w="0" w:type="auto"/>
          </w:tcPr>
          <w:p w14:paraId="435418A3" w14:textId="4E5C0D0A" w:rsidR="00285F8E" w:rsidRPr="0066033A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4205BA" w14:textId="34FD1FE1" w:rsidR="00285F8E" w:rsidRPr="0066033A" w:rsidRDefault="00BC3A85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sz w:val="18"/>
                <w:szCs w:val="18"/>
              </w:rPr>
              <w:t>4.00 (0.25-63.95)</w:t>
            </w:r>
          </w:p>
        </w:tc>
        <w:tc>
          <w:tcPr>
            <w:tcW w:w="0" w:type="auto"/>
          </w:tcPr>
          <w:p w14:paraId="5BE2623F" w14:textId="6C4B9649" w:rsidR="00285F8E" w:rsidRPr="0066033A" w:rsidRDefault="00BC3A85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sz w:val="18"/>
                <w:szCs w:val="18"/>
              </w:rPr>
              <w:t>4.01 (0.25-64.37)</w:t>
            </w:r>
          </w:p>
        </w:tc>
        <w:tc>
          <w:tcPr>
            <w:tcW w:w="0" w:type="auto"/>
          </w:tcPr>
          <w:p w14:paraId="16DFF523" w14:textId="2928324C" w:rsidR="00285F8E" w:rsidRPr="002C7AB4" w:rsidRDefault="00BC3A85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6033A">
              <w:rPr>
                <w:rFonts w:cs="Times New Roman"/>
                <w:sz w:val="18"/>
                <w:szCs w:val="18"/>
              </w:rPr>
              <w:t>4.04 (0.25-65.50)</w:t>
            </w:r>
          </w:p>
        </w:tc>
      </w:tr>
      <w:tr w:rsidR="00285F8E" w:rsidRPr="002C7AB4" w14:paraId="2F4F24B2" w14:textId="77777777" w:rsidTr="006C663A">
        <w:tc>
          <w:tcPr>
            <w:tcW w:w="0" w:type="auto"/>
          </w:tcPr>
          <w:p w14:paraId="367F0AF8" w14:textId="77777777" w:rsidR="00285F8E" w:rsidRPr="002C7AB4" w:rsidRDefault="00285F8E" w:rsidP="00285F8E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Anxiety Disorder</w:t>
            </w:r>
          </w:p>
        </w:tc>
        <w:tc>
          <w:tcPr>
            <w:tcW w:w="0" w:type="auto"/>
          </w:tcPr>
          <w:p w14:paraId="42D49FA4" w14:textId="3C6D2295" w:rsidR="00285F8E" w:rsidRPr="002C7AB4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FD1E5B" w14:textId="7F9061D3" w:rsidR="00285F8E" w:rsidRPr="002C7AB4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85F8E">
              <w:rPr>
                <w:rFonts w:cs="Times New Roman"/>
                <w:sz w:val="18"/>
                <w:szCs w:val="18"/>
              </w:rPr>
              <w:t>9.83</w:t>
            </w:r>
            <w:r w:rsidR="0066129A">
              <w:rPr>
                <w:rFonts w:cs="Times New Roman"/>
                <w:sz w:val="18"/>
                <w:szCs w:val="18"/>
              </w:rPr>
              <w:t xml:space="preserve"> (0.</w:t>
            </w:r>
            <w:r w:rsidRPr="00285F8E">
              <w:rPr>
                <w:rFonts w:cs="Times New Roman"/>
                <w:sz w:val="18"/>
                <w:szCs w:val="18"/>
              </w:rPr>
              <w:t>99</w:t>
            </w:r>
            <w:r w:rsidR="0066129A">
              <w:rPr>
                <w:rFonts w:cs="Times New Roman"/>
                <w:sz w:val="18"/>
                <w:szCs w:val="18"/>
              </w:rPr>
              <w:t>-</w:t>
            </w:r>
            <w:r w:rsidRPr="00285F8E">
              <w:rPr>
                <w:rFonts w:cs="Times New Roman"/>
                <w:sz w:val="18"/>
                <w:szCs w:val="18"/>
              </w:rPr>
              <w:t>97.2</w:t>
            </w:r>
            <w:r w:rsidR="0066129A">
              <w:rPr>
                <w:rFonts w:cs="Times New Roman"/>
                <w:sz w:val="18"/>
                <w:szCs w:val="18"/>
              </w:rPr>
              <w:t>3)</w:t>
            </w:r>
          </w:p>
        </w:tc>
        <w:tc>
          <w:tcPr>
            <w:tcW w:w="0" w:type="auto"/>
          </w:tcPr>
          <w:p w14:paraId="168289B7" w14:textId="3FC92567" w:rsidR="00285F8E" w:rsidRPr="002C7AB4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85F8E">
              <w:rPr>
                <w:rFonts w:cs="Times New Roman"/>
                <w:sz w:val="18"/>
                <w:szCs w:val="18"/>
              </w:rPr>
              <w:t>6.06</w:t>
            </w:r>
            <w:r w:rsidR="0066129A">
              <w:rPr>
                <w:rFonts w:cs="Times New Roman"/>
                <w:sz w:val="18"/>
                <w:szCs w:val="18"/>
              </w:rPr>
              <w:t xml:space="preserve"> (1.01-36.47)</w:t>
            </w:r>
          </w:p>
        </w:tc>
        <w:tc>
          <w:tcPr>
            <w:tcW w:w="0" w:type="auto"/>
          </w:tcPr>
          <w:p w14:paraId="28E9E050" w14:textId="44424326" w:rsidR="00285F8E" w:rsidRPr="002C7AB4" w:rsidRDefault="00285F8E" w:rsidP="00285F8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85F8E">
              <w:rPr>
                <w:rFonts w:cs="Times New Roman"/>
                <w:sz w:val="18"/>
                <w:szCs w:val="18"/>
              </w:rPr>
              <w:t>6.1</w:t>
            </w:r>
            <w:r w:rsidR="0066129A">
              <w:rPr>
                <w:rFonts w:cs="Times New Roman"/>
                <w:sz w:val="18"/>
                <w:szCs w:val="18"/>
              </w:rPr>
              <w:t>3 (1.01-37.07)</w:t>
            </w:r>
          </w:p>
        </w:tc>
      </w:tr>
      <w:tr w:rsidR="0066129A" w:rsidRPr="002C7AB4" w14:paraId="6C7BAF45" w14:textId="77777777" w:rsidTr="006C663A">
        <w:tc>
          <w:tcPr>
            <w:tcW w:w="0" w:type="auto"/>
          </w:tcPr>
          <w:p w14:paraId="0A3F8D05" w14:textId="77777777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PTSD</w:t>
            </w:r>
          </w:p>
        </w:tc>
        <w:tc>
          <w:tcPr>
            <w:tcW w:w="0" w:type="auto"/>
          </w:tcPr>
          <w:p w14:paraId="4311AFD0" w14:textId="41D481D3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2A4D8" w14:textId="3B832E22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CCAA39F" w14:textId="328D93D0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4F3EA99" w14:textId="7C6C54A5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66129A" w:rsidRPr="002C7AB4" w14:paraId="48045541" w14:textId="77777777" w:rsidTr="006C663A">
        <w:tc>
          <w:tcPr>
            <w:tcW w:w="0" w:type="auto"/>
          </w:tcPr>
          <w:p w14:paraId="5FFFD30A" w14:textId="77777777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Mood Disorder</w:t>
            </w:r>
          </w:p>
        </w:tc>
        <w:tc>
          <w:tcPr>
            <w:tcW w:w="0" w:type="auto"/>
          </w:tcPr>
          <w:p w14:paraId="745012E7" w14:textId="10855160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F213D1" w14:textId="0C1F9F8D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7EF01FB" w14:textId="34388C4F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72BD7D8" w14:textId="786B935B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66129A" w:rsidRPr="002C7AB4" w14:paraId="50A2B2C2" w14:textId="77777777" w:rsidTr="006C663A">
        <w:tc>
          <w:tcPr>
            <w:tcW w:w="0" w:type="auto"/>
          </w:tcPr>
          <w:p w14:paraId="69478C02" w14:textId="77777777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Schizophrenia</w:t>
            </w:r>
          </w:p>
        </w:tc>
        <w:tc>
          <w:tcPr>
            <w:tcW w:w="0" w:type="auto"/>
          </w:tcPr>
          <w:p w14:paraId="78D30A0E" w14:textId="658F7B8E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35B96A" w14:textId="77777777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F16FAF0" w14:textId="77777777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FA5A473" w14:textId="77777777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66129A" w:rsidRPr="002C7AB4" w14:paraId="410C5F4D" w14:textId="77777777" w:rsidTr="006C663A">
        <w:tc>
          <w:tcPr>
            <w:tcW w:w="0" w:type="auto"/>
          </w:tcPr>
          <w:p w14:paraId="0CB0944C" w14:textId="77777777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Any of above</w:t>
            </w:r>
          </w:p>
        </w:tc>
        <w:tc>
          <w:tcPr>
            <w:tcW w:w="0" w:type="auto"/>
          </w:tcPr>
          <w:p w14:paraId="6D35D696" w14:textId="4C83F2D1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76346C" w14:textId="56A728D0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19 (6.64-39.46)</w:t>
            </w:r>
          </w:p>
        </w:tc>
        <w:tc>
          <w:tcPr>
            <w:tcW w:w="0" w:type="auto"/>
          </w:tcPr>
          <w:p w14:paraId="62C5FDDB" w14:textId="1AFF2CA3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79 (5.91-27.67)</w:t>
            </w:r>
          </w:p>
        </w:tc>
        <w:tc>
          <w:tcPr>
            <w:tcW w:w="0" w:type="auto"/>
          </w:tcPr>
          <w:p w14:paraId="60A8A69B" w14:textId="2859EEF2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03 (6.01-28.29)</w:t>
            </w:r>
          </w:p>
        </w:tc>
      </w:tr>
      <w:tr w:rsidR="00627172" w:rsidRPr="002C7AB4" w14:paraId="453A9E24" w14:textId="77777777" w:rsidTr="006C663A">
        <w:tc>
          <w:tcPr>
            <w:tcW w:w="0" w:type="auto"/>
            <w:gridSpan w:val="5"/>
          </w:tcPr>
          <w:p w14:paraId="0C0C0C25" w14:textId="57492200" w:rsidR="00627172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2-90 days</w:t>
            </w:r>
          </w:p>
        </w:tc>
      </w:tr>
      <w:tr w:rsidR="0066129A" w:rsidRPr="002C7AB4" w14:paraId="13977811" w14:textId="77777777" w:rsidTr="006C663A">
        <w:tc>
          <w:tcPr>
            <w:tcW w:w="0" w:type="auto"/>
          </w:tcPr>
          <w:p w14:paraId="319A814A" w14:textId="659B1F89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>Deaths Linked</w:t>
            </w:r>
          </w:p>
        </w:tc>
        <w:tc>
          <w:tcPr>
            <w:tcW w:w="0" w:type="auto"/>
          </w:tcPr>
          <w:p w14:paraId="0F5EBBE4" w14:textId="3848053E" w:rsidR="0066129A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</w:tcPr>
          <w:p w14:paraId="405AE2A9" w14:textId="4EEF2E2B" w:rsidR="0066129A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63626" w14:textId="3DFDDC0A" w:rsidR="0066129A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4837F4" w14:textId="77777777" w:rsidR="0066129A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6129A" w:rsidRPr="002C7AB4" w14:paraId="3919127F" w14:textId="77777777" w:rsidTr="006C663A">
        <w:tc>
          <w:tcPr>
            <w:tcW w:w="0" w:type="auto"/>
          </w:tcPr>
          <w:p w14:paraId="3B79FEE7" w14:textId="11E765C3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Self-Harm</w:t>
            </w:r>
          </w:p>
        </w:tc>
        <w:tc>
          <w:tcPr>
            <w:tcW w:w="0" w:type="auto"/>
          </w:tcPr>
          <w:p w14:paraId="5234AF38" w14:textId="66AC6333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32E63D" w14:textId="3CE20000" w:rsidR="0066129A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27172">
              <w:rPr>
                <w:rFonts w:cs="Times New Roman"/>
                <w:sz w:val="18"/>
                <w:szCs w:val="18"/>
              </w:rPr>
              <w:t>6.3</w:t>
            </w:r>
            <w:r>
              <w:rPr>
                <w:rFonts w:cs="Times New Roman"/>
                <w:sz w:val="18"/>
                <w:szCs w:val="18"/>
              </w:rPr>
              <w:t>8 (3.06-12.28)</w:t>
            </w:r>
          </w:p>
        </w:tc>
        <w:tc>
          <w:tcPr>
            <w:tcW w:w="0" w:type="auto"/>
          </w:tcPr>
          <w:p w14:paraId="1DB78568" w14:textId="207C42C1" w:rsidR="0066129A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27172">
              <w:rPr>
                <w:rFonts w:cs="Times New Roman"/>
                <w:sz w:val="18"/>
                <w:szCs w:val="18"/>
              </w:rPr>
              <w:t>3.72</w:t>
            </w:r>
            <w:r>
              <w:rPr>
                <w:rFonts w:cs="Times New Roman"/>
                <w:sz w:val="18"/>
                <w:szCs w:val="18"/>
              </w:rPr>
              <w:t xml:space="preserve"> (2.14-</w:t>
            </w:r>
            <w:r w:rsidRPr="00627172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6.48)</w:t>
            </w:r>
          </w:p>
        </w:tc>
        <w:tc>
          <w:tcPr>
            <w:tcW w:w="0" w:type="auto"/>
          </w:tcPr>
          <w:p w14:paraId="2485B90E" w14:textId="7C1F52A3" w:rsidR="0066129A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27172">
              <w:rPr>
                <w:rFonts w:cs="Times New Roman"/>
                <w:sz w:val="18"/>
                <w:szCs w:val="18"/>
              </w:rPr>
              <w:t>3.80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Pr="00627172">
              <w:rPr>
                <w:rFonts w:cs="Times New Roman"/>
                <w:sz w:val="18"/>
                <w:szCs w:val="18"/>
              </w:rPr>
              <w:t>2.17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627172">
              <w:rPr>
                <w:rFonts w:cs="Times New Roman"/>
                <w:sz w:val="18"/>
                <w:szCs w:val="18"/>
              </w:rPr>
              <w:t>6.6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66129A" w:rsidRPr="002C7AB4" w14:paraId="797A923A" w14:textId="77777777" w:rsidTr="006C663A">
        <w:tc>
          <w:tcPr>
            <w:tcW w:w="0" w:type="auto"/>
          </w:tcPr>
          <w:p w14:paraId="0E0E00D1" w14:textId="6E48BF77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Eating Disorder</w:t>
            </w:r>
          </w:p>
        </w:tc>
        <w:tc>
          <w:tcPr>
            <w:tcW w:w="0" w:type="auto"/>
          </w:tcPr>
          <w:p w14:paraId="4A42016E" w14:textId="7E669249" w:rsidR="0066129A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3DB8F1" w14:textId="00CF6C43" w:rsidR="0066129A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 (0.08-2.44)</w:t>
            </w:r>
          </w:p>
        </w:tc>
        <w:tc>
          <w:tcPr>
            <w:tcW w:w="0" w:type="auto"/>
          </w:tcPr>
          <w:p w14:paraId="17ECE98B" w14:textId="7B2789EF" w:rsidR="0066129A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 (0.13-2.52)</w:t>
            </w:r>
          </w:p>
        </w:tc>
        <w:tc>
          <w:tcPr>
            <w:tcW w:w="0" w:type="auto"/>
          </w:tcPr>
          <w:p w14:paraId="76C833DD" w14:textId="558F3F9C" w:rsidR="0066129A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627172">
              <w:rPr>
                <w:rFonts w:cs="Times New Roman"/>
                <w:sz w:val="18"/>
                <w:szCs w:val="18"/>
              </w:rPr>
              <w:t>.56</w:t>
            </w:r>
            <w:r>
              <w:rPr>
                <w:rFonts w:cs="Times New Roman"/>
                <w:sz w:val="18"/>
                <w:szCs w:val="18"/>
              </w:rPr>
              <w:t xml:space="preserve"> (0</w:t>
            </w:r>
            <w:r w:rsidRPr="00627172">
              <w:rPr>
                <w:rFonts w:cs="Times New Roman"/>
                <w:sz w:val="18"/>
                <w:szCs w:val="18"/>
              </w:rPr>
              <w:t>.1</w:t>
            </w:r>
            <w:r>
              <w:rPr>
                <w:rFonts w:cs="Times New Roman"/>
                <w:sz w:val="18"/>
                <w:szCs w:val="18"/>
              </w:rPr>
              <w:t>3-2.52</w:t>
            </w:r>
          </w:p>
        </w:tc>
      </w:tr>
      <w:tr w:rsidR="0066129A" w:rsidRPr="002C7AB4" w14:paraId="3BEDE728" w14:textId="77777777" w:rsidTr="006C663A">
        <w:tc>
          <w:tcPr>
            <w:tcW w:w="0" w:type="auto"/>
          </w:tcPr>
          <w:p w14:paraId="7EF03B74" w14:textId="30C9AA7F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Anxiety Disorder</w:t>
            </w:r>
          </w:p>
        </w:tc>
        <w:tc>
          <w:tcPr>
            <w:tcW w:w="0" w:type="auto"/>
          </w:tcPr>
          <w:p w14:paraId="6125CE6B" w14:textId="4006F6E7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6CD3B0" w14:textId="63C1BEE5" w:rsidR="0066129A" w:rsidRPr="002C7AB4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27172">
              <w:rPr>
                <w:rFonts w:cs="Times New Roman"/>
                <w:sz w:val="18"/>
                <w:szCs w:val="18"/>
              </w:rPr>
              <w:t>2.</w:t>
            </w:r>
            <w:r w:rsidR="00E83EE4">
              <w:rPr>
                <w:rFonts w:cs="Times New Roman"/>
                <w:sz w:val="18"/>
                <w:szCs w:val="18"/>
              </w:rPr>
              <w:t>40 (0.77-7.45)</w:t>
            </w:r>
          </w:p>
        </w:tc>
        <w:tc>
          <w:tcPr>
            <w:tcW w:w="0" w:type="auto"/>
          </w:tcPr>
          <w:p w14:paraId="2401C13C" w14:textId="51A64C9F" w:rsidR="0066129A" w:rsidRPr="002C7AB4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627172">
              <w:rPr>
                <w:rFonts w:cs="Times New Roman"/>
                <w:sz w:val="18"/>
                <w:szCs w:val="18"/>
              </w:rPr>
              <w:t>.02</w:t>
            </w:r>
            <w:r w:rsidR="00E83EE4">
              <w:rPr>
                <w:rFonts w:cs="Times New Roman"/>
                <w:sz w:val="18"/>
                <w:szCs w:val="18"/>
              </w:rPr>
              <w:t xml:space="preserve"> (0.</w:t>
            </w:r>
            <w:r w:rsidRPr="00627172">
              <w:rPr>
                <w:rFonts w:cs="Times New Roman"/>
                <w:sz w:val="18"/>
                <w:szCs w:val="18"/>
              </w:rPr>
              <w:t>75</w:t>
            </w:r>
            <w:r w:rsidR="00E83EE4">
              <w:rPr>
                <w:rFonts w:cs="Times New Roman"/>
                <w:sz w:val="18"/>
                <w:szCs w:val="18"/>
              </w:rPr>
              <w:t>-5</w:t>
            </w:r>
            <w:r w:rsidRPr="00627172">
              <w:rPr>
                <w:rFonts w:cs="Times New Roman"/>
                <w:sz w:val="18"/>
                <w:szCs w:val="18"/>
              </w:rPr>
              <w:t>.4</w:t>
            </w:r>
            <w:r w:rsidR="00E83EE4">
              <w:rPr>
                <w:rFonts w:cs="Times New Roman"/>
                <w:sz w:val="18"/>
                <w:szCs w:val="18"/>
              </w:rPr>
              <w:t>5)</w:t>
            </w:r>
          </w:p>
        </w:tc>
        <w:tc>
          <w:tcPr>
            <w:tcW w:w="0" w:type="auto"/>
          </w:tcPr>
          <w:p w14:paraId="725EDA69" w14:textId="48B0CBF9" w:rsidR="0066129A" w:rsidRPr="002C7AB4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27172">
              <w:rPr>
                <w:rFonts w:cs="Times New Roman"/>
                <w:sz w:val="18"/>
                <w:szCs w:val="18"/>
              </w:rPr>
              <w:t>2.03</w:t>
            </w:r>
            <w:r w:rsidR="00E83EE4">
              <w:rPr>
                <w:rFonts w:cs="Times New Roman"/>
                <w:sz w:val="18"/>
                <w:szCs w:val="18"/>
              </w:rPr>
              <w:t xml:space="preserve"> (0</w:t>
            </w:r>
            <w:r w:rsidRPr="00627172">
              <w:rPr>
                <w:rFonts w:cs="Times New Roman"/>
                <w:sz w:val="18"/>
                <w:szCs w:val="18"/>
              </w:rPr>
              <w:t>.75</w:t>
            </w:r>
            <w:r w:rsidR="00E83EE4">
              <w:rPr>
                <w:rFonts w:cs="Times New Roman"/>
                <w:sz w:val="18"/>
                <w:szCs w:val="18"/>
              </w:rPr>
              <w:t>-5</w:t>
            </w:r>
            <w:r w:rsidRPr="00627172">
              <w:rPr>
                <w:rFonts w:cs="Times New Roman"/>
                <w:sz w:val="18"/>
                <w:szCs w:val="18"/>
              </w:rPr>
              <w:t>.48</w:t>
            </w:r>
            <w:r w:rsidR="00E83EE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627172" w:rsidRPr="002C7AB4" w14:paraId="641984A4" w14:textId="77777777" w:rsidTr="006C663A">
        <w:tc>
          <w:tcPr>
            <w:tcW w:w="0" w:type="auto"/>
          </w:tcPr>
          <w:p w14:paraId="76A82BC2" w14:textId="42026683" w:rsidR="00627172" w:rsidRPr="002C7AB4" w:rsidRDefault="00627172" w:rsidP="0062717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PTSD</w:t>
            </w:r>
          </w:p>
        </w:tc>
        <w:tc>
          <w:tcPr>
            <w:tcW w:w="0" w:type="auto"/>
          </w:tcPr>
          <w:p w14:paraId="2CA3B7C0" w14:textId="663AC379" w:rsidR="00627172" w:rsidRDefault="00627172" w:rsidP="0062717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CD0769" w14:textId="2F9A9518" w:rsidR="00627172" w:rsidRDefault="00627172" w:rsidP="0062717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7A205A3" w14:textId="585692FF" w:rsidR="00627172" w:rsidRDefault="00627172" w:rsidP="0062717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DBF046C" w14:textId="0C521798" w:rsidR="00627172" w:rsidRDefault="00627172" w:rsidP="0062717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66129A" w:rsidRPr="002C7AB4" w14:paraId="36DF21D5" w14:textId="77777777" w:rsidTr="006C663A">
        <w:tc>
          <w:tcPr>
            <w:tcW w:w="0" w:type="auto"/>
          </w:tcPr>
          <w:p w14:paraId="3665E238" w14:textId="2921B58F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Mood Disorder</w:t>
            </w:r>
          </w:p>
        </w:tc>
        <w:tc>
          <w:tcPr>
            <w:tcW w:w="0" w:type="auto"/>
          </w:tcPr>
          <w:p w14:paraId="7DA4551B" w14:textId="7769E4B3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61FA0D" w14:textId="31440F89" w:rsidR="0066129A" w:rsidRPr="002C7AB4" w:rsidRDefault="0066033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627172" w:rsidRPr="00627172">
              <w:rPr>
                <w:rFonts w:cs="Times New Roman"/>
                <w:sz w:val="18"/>
                <w:szCs w:val="18"/>
              </w:rPr>
              <w:t>.94</w:t>
            </w:r>
            <w:r>
              <w:rPr>
                <w:rFonts w:cs="Times New Roman"/>
                <w:sz w:val="18"/>
                <w:szCs w:val="18"/>
              </w:rPr>
              <w:t xml:space="preserve"> (0</w:t>
            </w:r>
            <w:r w:rsidR="00627172" w:rsidRPr="00627172">
              <w:rPr>
                <w:rFonts w:cs="Times New Roman"/>
                <w:sz w:val="18"/>
                <w:szCs w:val="18"/>
              </w:rPr>
              <w:t>.3</w:t>
            </w:r>
            <w:r>
              <w:rPr>
                <w:rFonts w:cs="Times New Roman"/>
                <w:sz w:val="18"/>
                <w:szCs w:val="18"/>
              </w:rPr>
              <w:t>2-2.80)</w:t>
            </w:r>
          </w:p>
        </w:tc>
        <w:tc>
          <w:tcPr>
            <w:tcW w:w="0" w:type="auto"/>
          </w:tcPr>
          <w:p w14:paraId="5DC28755" w14:textId="7FD3FDFE" w:rsidR="0066129A" w:rsidRPr="002C7AB4" w:rsidRDefault="0066033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627172" w:rsidRPr="00627172">
              <w:rPr>
                <w:rFonts w:cs="Times New Roman"/>
                <w:sz w:val="18"/>
                <w:szCs w:val="18"/>
              </w:rPr>
              <w:t>.95</w:t>
            </w:r>
            <w:r>
              <w:rPr>
                <w:rFonts w:cs="Times New Roman"/>
                <w:sz w:val="18"/>
                <w:szCs w:val="18"/>
              </w:rPr>
              <w:t xml:space="preserve"> (0</w:t>
            </w:r>
            <w:r w:rsidR="00627172" w:rsidRPr="00627172">
              <w:rPr>
                <w:rFonts w:cs="Times New Roman"/>
                <w:sz w:val="18"/>
                <w:szCs w:val="18"/>
              </w:rPr>
              <w:t>.3</w:t>
            </w:r>
            <w:r>
              <w:rPr>
                <w:rFonts w:cs="Times New Roman"/>
                <w:sz w:val="18"/>
                <w:szCs w:val="18"/>
              </w:rPr>
              <w:t>6-2.55)</w:t>
            </w:r>
          </w:p>
        </w:tc>
        <w:tc>
          <w:tcPr>
            <w:tcW w:w="0" w:type="auto"/>
          </w:tcPr>
          <w:p w14:paraId="0ACEB414" w14:textId="0BA2E337" w:rsidR="0066129A" w:rsidRPr="002C7AB4" w:rsidRDefault="0066033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="00627172" w:rsidRPr="00627172">
              <w:rPr>
                <w:rFonts w:cs="Times New Roman"/>
                <w:sz w:val="18"/>
                <w:szCs w:val="18"/>
              </w:rPr>
              <w:t>.95</w:t>
            </w:r>
            <w:r>
              <w:rPr>
                <w:rFonts w:cs="Times New Roman"/>
                <w:sz w:val="18"/>
                <w:szCs w:val="18"/>
              </w:rPr>
              <w:t xml:space="preserve"> (0</w:t>
            </w:r>
            <w:r w:rsidR="00627172" w:rsidRPr="00627172">
              <w:rPr>
                <w:rFonts w:cs="Times New Roman"/>
                <w:sz w:val="18"/>
                <w:szCs w:val="18"/>
              </w:rPr>
              <w:t>.35</w:t>
            </w:r>
            <w:r>
              <w:rPr>
                <w:rFonts w:cs="Times New Roman"/>
                <w:sz w:val="18"/>
                <w:szCs w:val="18"/>
              </w:rPr>
              <w:t>-2.56)</w:t>
            </w:r>
          </w:p>
        </w:tc>
      </w:tr>
      <w:tr w:rsidR="00627172" w:rsidRPr="002C7AB4" w14:paraId="7B09AC2D" w14:textId="77777777" w:rsidTr="006C663A">
        <w:tc>
          <w:tcPr>
            <w:tcW w:w="0" w:type="auto"/>
          </w:tcPr>
          <w:p w14:paraId="3F3159C5" w14:textId="3D1F4245" w:rsidR="00627172" w:rsidRPr="002C7AB4" w:rsidRDefault="00627172" w:rsidP="0062717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Schizophrenia</w:t>
            </w:r>
          </w:p>
        </w:tc>
        <w:tc>
          <w:tcPr>
            <w:tcW w:w="0" w:type="auto"/>
          </w:tcPr>
          <w:p w14:paraId="634DAD36" w14:textId="3477AEE0" w:rsidR="00627172" w:rsidRPr="002C7AB4" w:rsidRDefault="00627172" w:rsidP="0062717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FAD7DF" w14:textId="41D8A71D" w:rsidR="00627172" w:rsidRPr="002C7AB4" w:rsidRDefault="00627172" w:rsidP="0062717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3384506" w14:textId="2F8FEC96" w:rsidR="00627172" w:rsidRPr="002C7AB4" w:rsidRDefault="00627172" w:rsidP="0062717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0BCEE2A" w14:textId="3F74034B" w:rsidR="00627172" w:rsidRPr="002C7AB4" w:rsidRDefault="00627172" w:rsidP="0062717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C7AB4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66129A" w:rsidRPr="002C7AB4" w14:paraId="6BB7CA9F" w14:textId="77777777" w:rsidTr="006C663A">
        <w:tc>
          <w:tcPr>
            <w:tcW w:w="0" w:type="auto"/>
          </w:tcPr>
          <w:p w14:paraId="560A6DE9" w14:textId="04E52782" w:rsidR="0066129A" w:rsidRPr="002C7AB4" w:rsidRDefault="0066129A" w:rsidP="0066129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Any of above</w:t>
            </w:r>
          </w:p>
        </w:tc>
        <w:tc>
          <w:tcPr>
            <w:tcW w:w="0" w:type="auto"/>
          </w:tcPr>
          <w:p w14:paraId="69276653" w14:textId="6E7C86FD" w:rsidR="0066129A" w:rsidRPr="002C7AB4" w:rsidRDefault="0066129A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8D6076" w14:textId="52FD9B45" w:rsidR="0066129A" w:rsidRPr="002C7AB4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27172">
              <w:rPr>
                <w:rFonts w:cs="Times New Roman"/>
                <w:sz w:val="18"/>
                <w:szCs w:val="18"/>
              </w:rPr>
              <w:t>5.41</w:t>
            </w:r>
            <w:r w:rsidR="0066033A">
              <w:rPr>
                <w:rFonts w:cs="Times New Roman"/>
                <w:sz w:val="18"/>
                <w:szCs w:val="18"/>
              </w:rPr>
              <w:t xml:space="preserve"> (</w:t>
            </w:r>
            <w:r w:rsidRPr="00627172">
              <w:rPr>
                <w:rFonts w:cs="Times New Roman"/>
                <w:sz w:val="18"/>
                <w:szCs w:val="18"/>
              </w:rPr>
              <w:t>2.7</w:t>
            </w:r>
            <w:r w:rsidR="0066033A">
              <w:rPr>
                <w:rFonts w:cs="Times New Roman"/>
                <w:sz w:val="18"/>
                <w:szCs w:val="18"/>
              </w:rPr>
              <w:t>4-10.69)</w:t>
            </w:r>
          </w:p>
        </w:tc>
        <w:tc>
          <w:tcPr>
            <w:tcW w:w="0" w:type="auto"/>
          </w:tcPr>
          <w:p w14:paraId="75BA4E54" w14:textId="20B3C240" w:rsidR="0066129A" w:rsidRPr="002C7AB4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27172">
              <w:rPr>
                <w:rFonts w:cs="Times New Roman"/>
                <w:sz w:val="18"/>
                <w:szCs w:val="18"/>
              </w:rPr>
              <w:t>2.16</w:t>
            </w:r>
            <w:r w:rsidR="0066033A">
              <w:rPr>
                <w:rFonts w:cs="Times New Roman"/>
                <w:sz w:val="18"/>
                <w:szCs w:val="18"/>
              </w:rPr>
              <w:t xml:space="preserve"> (1.44-3.25)</w:t>
            </w:r>
          </w:p>
        </w:tc>
        <w:tc>
          <w:tcPr>
            <w:tcW w:w="0" w:type="auto"/>
          </w:tcPr>
          <w:p w14:paraId="075BE6F4" w14:textId="53AB85B6" w:rsidR="0066129A" w:rsidRPr="002C7AB4" w:rsidRDefault="00627172" w:rsidP="0066129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27172">
              <w:rPr>
                <w:rFonts w:cs="Times New Roman"/>
                <w:sz w:val="18"/>
                <w:szCs w:val="18"/>
              </w:rPr>
              <w:t>2.1</w:t>
            </w:r>
            <w:r w:rsidR="0066033A">
              <w:rPr>
                <w:rFonts w:cs="Times New Roman"/>
                <w:sz w:val="18"/>
                <w:szCs w:val="18"/>
              </w:rPr>
              <w:t>9 (1.45-3.30)</w:t>
            </w:r>
          </w:p>
        </w:tc>
      </w:tr>
    </w:tbl>
    <w:p w14:paraId="12B0E265" w14:textId="77777777" w:rsidR="00E07F76" w:rsidRPr="002C7AB4" w:rsidRDefault="00E07F76" w:rsidP="00E07F76">
      <w:pPr>
        <w:spacing w:before="0" w:after="0"/>
        <w:rPr>
          <w:rFonts w:cs="Times New Roman"/>
          <w:sz w:val="18"/>
          <w:szCs w:val="18"/>
        </w:rPr>
      </w:pPr>
      <w:r w:rsidRPr="002C7AB4">
        <w:rPr>
          <w:rFonts w:cs="Times New Roman"/>
          <w:sz w:val="18"/>
          <w:szCs w:val="18"/>
        </w:rPr>
        <w:t xml:space="preserve">Values are OR (95% CI) </w:t>
      </w:r>
    </w:p>
    <w:p w14:paraId="26E9F2DE" w14:textId="77777777" w:rsidR="00E07F76" w:rsidRPr="002C7AB4" w:rsidRDefault="00E07F76" w:rsidP="00E07F76">
      <w:pPr>
        <w:spacing w:before="0" w:after="0"/>
        <w:rPr>
          <w:rFonts w:cs="Times New Roman"/>
          <w:sz w:val="18"/>
          <w:szCs w:val="18"/>
        </w:rPr>
      </w:pPr>
      <w:r w:rsidRPr="002C7AB4">
        <w:rPr>
          <w:rFonts w:cs="Times New Roman"/>
          <w:sz w:val="18"/>
          <w:szCs w:val="18"/>
        </w:rPr>
        <w:t>NA – Not Available</w:t>
      </w:r>
    </w:p>
    <w:p w14:paraId="7F7AEAAA" w14:textId="40626AFA" w:rsidR="001E003D" w:rsidRPr="0066033A" w:rsidRDefault="001E003D" w:rsidP="0066033A">
      <w:pPr>
        <w:spacing w:before="0" w:after="0"/>
        <w:rPr>
          <w:rFonts w:cs="Times New Roman"/>
        </w:rPr>
      </w:pPr>
      <w:r>
        <w:rPr>
          <w:rFonts w:cs="Times New Roman"/>
          <w:b/>
          <w:bCs/>
        </w:rPr>
        <w:br w:type="page"/>
      </w:r>
    </w:p>
    <w:p w14:paraId="254F77ED" w14:textId="79B40200" w:rsidR="00A37E39" w:rsidRDefault="002B4AF1" w:rsidP="002D6E1F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Cs w:val="24"/>
        </w:rPr>
        <w:lastRenderedPageBreak/>
        <w:t xml:space="preserve">Appendix 2. Sensitivity Analysis#2: </w:t>
      </w:r>
      <w:r w:rsidR="002D6E1F" w:rsidRPr="000A6C02">
        <w:rPr>
          <w:rFonts w:cs="Times New Roman"/>
          <w:b/>
          <w:bCs/>
        </w:rPr>
        <w:t xml:space="preserve">Changes in characteristics of childhood </w:t>
      </w:r>
      <w:r w:rsidR="009416B3">
        <w:rPr>
          <w:rFonts w:cs="Times New Roman"/>
          <w:b/>
          <w:bCs/>
        </w:rPr>
        <w:t xml:space="preserve">by HES linkage </w:t>
      </w:r>
      <w:r w:rsidR="002D6E1F">
        <w:rPr>
          <w:rFonts w:cs="Times New Roman"/>
          <w:b/>
          <w:bCs/>
        </w:rPr>
        <w:t>(n=</w:t>
      </w:r>
      <w:r w:rsidR="009416B3">
        <w:rPr>
          <w:rFonts w:cs="Times New Roman"/>
          <w:b/>
          <w:bCs/>
        </w:rPr>
        <w:t>497</w:t>
      </w:r>
      <w:r w:rsidR="002D6E1F">
        <w:rPr>
          <w:rFonts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2"/>
        <w:gridCol w:w="486"/>
        <w:gridCol w:w="222"/>
        <w:gridCol w:w="1482"/>
        <w:gridCol w:w="1187"/>
        <w:gridCol w:w="787"/>
      </w:tblGrid>
      <w:tr w:rsidR="009416B3" w:rsidRPr="000A6C02" w14:paraId="78C294AB" w14:textId="77777777" w:rsidTr="007E6BBC">
        <w:tc>
          <w:tcPr>
            <w:tcW w:w="0" w:type="auto"/>
          </w:tcPr>
          <w:p w14:paraId="17B9140C" w14:textId="09BDC0BA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</w:tcPr>
          <w:p w14:paraId="3242C735" w14:textId="325F32D2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6E11498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3DFEAFA" w14:textId="4F974376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ES-not Linked</w:t>
            </w:r>
          </w:p>
        </w:tc>
        <w:tc>
          <w:tcPr>
            <w:tcW w:w="0" w:type="auto"/>
          </w:tcPr>
          <w:p w14:paraId="004657E9" w14:textId="7903DFEE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ES-Linked</w:t>
            </w:r>
          </w:p>
        </w:tc>
        <w:tc>
          <w:tcPr>
            <w:tcW w:w="0" w:type="auto"/>
          </w:tcPr>
          <w:p w14:paraId="25A72604" w14:textId="24B2940A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416B3" w:rsidRPr="000A6C02" w14:paraId="7DCF07AD" w14:textId="77777777" w:rsidTr="007E6BBC">
        <w:tc>
          <w:tcPr>
            <w:tcW w:w="0" w:type="auto"/>
          </w:tcPr>
          <w:p w14:paraId="7CF609F5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Total deaths</w:t>
            </w:r>
          </w:p>
        </w:tc>
        <w:tc>
          <w:tcPr>
            <w:tcW w:w="0" w:type="auto"/>
          </w:tcPr>
          <w:p w14:paraId="05E90534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793F7B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85363C" w14:textId="71E610BB" w:rsidR="009416B3" w:rsidRPr="000A6C02" w:rsidRDefault="009416B3" w:rsidP="008807F7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222</w:t>
            </w:r>
          </w:p>
        </w:tc>
        <w:tc>
          <w:tcPr>
            <w:tcW w:w="0" w:type="auto"/>
          </w:tcPr>
          <w:p w14:paraId="4E7E92DB" w14:textId="221CD29E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275</w:t>
            </w:r>
          </w:p>
        </w:tc>
        <w:tc>
          <w:tcPr>
            <w:tcW w:w="0" w:type="auto"/>
          </w:tcPr>
          <w:p w14:paraId="68D4CD73" w14:textId="46C8B4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4F10B7" w:rsidRPr="000A6C02" w14:paraId="4DF53738" w14:textId="77777777" w:rsidTr="007E6BBC">
        <w:tc>
          <w:tcPr>
            <w:tcW w:w="0" w:type="auto"/>
          </w:tcPr>
          <w:p w14:paraId="2EA641D2" w14:textId="205FE230" w:rsidR="004F10B7" w:rsidRPr="000A6C02" w:rsidRDefault="004F10B7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Year of Death (April to March)</w:t>
            </w:r>
          </w:p>
        </w:tc>
        <w:tc>
          <w:tcPr>
            <w:tcW w:w="0" w:type="auto"/>
          </w:tcPr>
          <w:p w14:paraId="3B37D5CE" w14:textId="17D3EACE" w:rsidR="004F10B7" w:rsidRPr="000A6C02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0" w:type="auto"/>
          </w:tcPr>
          <w:p w14:paraId="68120DDF" w14:textId="77777777" w:rsidR="004F10B7" w:rsidRPr="000A6C02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AB17DB" w14:textId="77777777" w:rsidR="004F10B7" w:rsidRDefault="004F10B7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BED8FE" w14:textId="77777777" w:rsidR="004F10B7" w:rsidDel="00063340" w:rsidRDefault="004F10B7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9975719" w14:textId="1B87AAE1" w:rsidR="004F10B7" w:rsidRPr="008807F7" w:rsidDel="00063340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F10B7" w:rsidRPr="000A6C02" w14:paraId="1AD570B6" w14:textId="77777777" w:rsidTr="007E6BBC">
        <w:tc>
          <w:tcPr>
            <w:tcW w:w="0" w:type="auto"/>
          </w:tcPr>
          <w:p w14:paraId="55D1DC57" w14:textId="152EB7BA" w:rsidR="004F10B7" w:rsidRPr="000A6C02" w:rsidRDefault="004F10B7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  2019</w:t>
            </w:r>
          </w:p>
        </w:tc>
        <w:tc>
          <w:tcPr>
            <w:tcW w:w="0" w:type="auto"/>
          </w:tcPr>
          <w:p w14:paraId="6EFED609" w14:textId="77777777" w:rsidR="004F10B7" w:rsidRPr="000A6C02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660EB5" w14:textId="77777777" w:rsidR="004F10B7" w:rsidRPr="004F10B7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4EFDEA" w14:textId="1187C8EC" w:rsidR="004F10B7" w:rsidRPr="008807F7" w:rsidRDefault="004F10B7" w:rsidP="008807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17 (7.7%)</w:t>
            </w:r>
          </w:p>
        </w:tc>
        <w:tc>
          <w:tcPr>
            <w:tcW w:w="0" w:type="auto"/>
          </w:tcPr>
          <w:p w14:paraId="086FAA6A" w14:textId="2C5279C9" w:rsidR="004F10B7" w:rsidRPr="008807F7" w:rsidDel="00063340" w:rsidRDefault="004F10B7" w:rsidP="0002118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94 (34.2%)</w:t>
            </w:r>
          </w:p>
        </w:tc>
        <w:tc>
          <w:tcPr>
            <w:tcW w:w="0" w:type="auto"/>
          </w:tcPr>
          <w:p w14:paraId="3EE96506" w14:textId="77777777" w:rsidR="004F10B7" w:rsidRPr="008807F7" w:rsidDel="00063340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F10B7" w:rsidRPr="000A6C02" w14:paraId="22E30062" w14:textId="77777777" w:rsidTr="007E6BBC">
        <w:tc>
          <w:tcPr>
            <w:tcW w:w="0" w:type="auto"/>
          </w:tcPr>
          <w:p w14:paraId="49DD3EE6" w14:textId="5C950DC6" w:rsidR="004F10B7" w:rsidRPr="000A6C02" w:rsidRDefault="004F10B7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  2020</w:t>
            </w:r>
          </w:p>
        </w:tc>
        <w:tc>
          <w:tcPr>
            <w:tcW w:w="0" w:type="auto"/>
          </w:tcPr>
          <w:p w14:paraId="47C2E2B5" w14:textId="77777777" w:rsidR="004F10B7" w:rsidRPr="000A6C02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801BD6" w14:textId="77777777" w:rsidR="004F10B7" w:rsidRPr="004F10B7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B8B1AA" w14:textId="240476B5" w:rsidR="004F10B7" w:rsidRPr="008807F7" w:rsidRDefault="004F10B7" w:rsidP="008807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23 (10.4%)</w:t>
            </w:r>
          </w:p>
        </w:tc>
        <w:tc>
          <w:tcPr>
            <w:tcW w:w="0" w:type="auto"/>
          </w:tcPr>
          <w:p w14:paraId="2B84A731" w14:textId="6E238C1E" w:rsidR="004F10B7" w:rsidRPr="008807F7" w:rsidDel="00063340" w:rsidRDefault="004F10B7" w:rsidP="0002118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101 (36.7%)</w:t>
            </w:r>
          </w:p>
        </w:tc>
        <w:tc>
          <w:tcPr>
            <w:tcW w:w="0" w:type="auto"/>
          </w:tcPr>
          <w:p w14:paraId="1B0ED3E0" w14:textId="77777777" w:rsidR="004F10B7" w:rsidDel="00063340" w:rsidRDefault="004F10B7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4F10B7" w:rsidRPr="000A6C02" w14:paraId="71E5044E" w14:textId="77777777" w:rsidTr="007E6BBC">
        <w:tc>
          <w:tcPr>
            <w:tcW w:w="0" w:type="auto"/>
          </w:tcPr>
          <w:p w14:paraId="1819012D" w14:textId="1365D79E" w:rsidR="004F10B7" w:rsidRPr="000A6C02" w:rsidRDefault="004F10B7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  2021</w:t>
            </w:r>
          </w:p>
        </w:tc>
        <w:tc>
          <w:tcPr>
            <w:tcW w:w="0" w:type="auto"/>
          </w:tcPr>
          <w:p w14:paraId="124ED917" w14:textId="77777777" w:rsidR="004F10B7" w:rsidRPr="000A6C02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EB149B" w14:textId="77777777" w:rsidR="004F10B7" w:rsidRPr="004F10B7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26290" w14:textId="19802185" w:rsidR="004F10B7" w:rsidRPr="008807F7" w:rsidRDefault="004F10B7" w:rsidP="008807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64 (28.3%)</w:t>
            </w:r>
          </w:p>
        </w:tc>
        <w:tc>
          <w:tcPr>
            <w:tcW w:w="0" w:type="auto"/>
          </w:tcPr>
          <w:p w14:paraId="630C09A6" w14:textId="40BF3B73" w:rsidR="004F10B7" w:rsidRPr="008807F7" w:rsidDel="00063340" w:rsidRDefault="004F10B7" w:rsidP="0002118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80 (29.1%)</w:t>
            </w:r>
          </w:p>
        </w:tc>
        <w:tc>
          <w:tcPr>
            <w:tcW w:w="0" w:type="auto"/>
          </w:tcPr>
          <w:p w14:paraId="5FDB0F40" w14:textId="77777777" w:rsidR="004F10B7" w:rsidDel="00063340" w:rsidRDefault="004F10B7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4F10B7" w:rsidRPr="000A6C02" w14:paraId="031AD439" w14:textId="77777777" w:rsidTr="007E6BBC">
        <w:tc>
          <w:tcPr>
            <w:tcW w:w="0" w:type="auto"/>
          </w:tcPr>
          <w:p w14:paraId="515BAB8E" w14:textId="0BB4D817" w:rsidR="004F10B7" w:rsidRPr="000A6C02" w:rsidRDefault="004F10B7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  2022</w:t>
            </w:r>
          </w:p>
        </w:tc>
        <w:tc>
          <w:tcPr>
            <w:tcW w:w="0" w:type="auto"/>
          </w:tcPr>
          <w:p w14:paraId="44D13FFA" w14:textId="77777777" w:rsidR="004F10B7" w:rsidRPr="000A6C02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0280C" w14:textId="77777777" w:rsidR="004F10B7" w:rsidRPr="004F10B7" w:rsidRDefault="004F10B7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5D201C" w14:textId="6BDC1D48" w:rsidR="004F10B7" w:rsidRPr="008807F7" w:rsidRDefault="004F10B7" w:rsidP="008807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118 (53.2%)</w:t>
            </w:r>
          </w:p>
        </w:tc>
        <w:tc>
          <w:tcPr>
            <w:tcW w:w="0" w:type="auto"/>
          </w:tcPr>
          <w:p w14:paraId="4AA5C483" w14:textId="31B69158" w:rsidR="004F10B7" w:rsidRPr="008807F7" w:rsidDel="00063340" w:rsidRDefault="004F10B7" w:rsidP="0002118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07F7">
              <w:rPr>
                <w:rFonts w:cs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5470B69F" w14:textId="77777777" w:rsidR="004F10B7" w:rsidDel="00063340" w:rsidRDefault="004F10B7" w:rsidP="009416B3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416B3" w:rsidRPr="000A6C02" w14:paraId="5424896A" w14:textId="77777777" w:rsidTr="007E6BBC">
        <w:tc>
          <w:tcPr>
            <w:tcW w:w="0" w:type="auto"/>
          </w:tcPr>
          <w:p w14:paraId="0A667E6C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190CB168" w14:textId="1CC0147F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6</w:t>
            </w:r>
          </w:p>
        </w:tc>
        <w:tc>
          <w:tcPr>
            <w:tcW w:w="0" w:type="auto"/>
          </w:tcPr>
          <w:p w14:paraId="16FE90CA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055D17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D10EAD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CDC17" w14:textId="2DC7E0F1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2</w:t>
            </w:r>
          </w:p>
        </w:tc>
      </w:tr>
      <w:tr w:rsidR="009416B3" w:rsidRPr="000A6C02" w14:paraId="12C73A4C" w14:textId="77777777" w:rsidTr="007E6BBC">
        <w:tc>
          <w:tcPr>
            <w:tcW w:w="0" w:type="auto"/>
          </w:tcPr>
          <w:p w14:paraId="18B88F70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Female</w:t>
            </w:r>
          </w:p>
        </w:tc>
        <w:tc>
          <w:tcPr>
            <w:tcW w:w="0" w:type="auto"/>
          </w:tcPr>
          <w:p w14:paraId="7B636CB0" w14:textId="0FDF08C2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D9433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3B3089" w14:textId="7A5FABED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36.9%)</w:t>
            </w:r>
          </w:p>
        </w:tc>
        <w:tc>
          <w:tcPr>
            <w:tcW w:w="0" w:type="auto"/>
          </w:tcPr>
          <w:p w14:paraId="18C1C09A" w14:textId="43539ECE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 (38.3%)</w:t>
            </w:r>
          </w:p>
        </w:tc>
        <w:tc>
          <w:tcPr>
            <w:tcW w:w="0" w:type="auto"/>
          </w:tcPr>
          <w:p w14:paraId="5C069CB3" w14:textId="7A001A7A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61F3690A" w14:textId="77777777" w:rsidTr="007E6BBC">
        <w:tc>
          <w:tcPr>
            <w:tcW w:w="0" w:type="auto"/>
          </w:tcPr>
          <w:p w14:paraId="00143EAB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Male</w:t>
            </w:r>
          </w:p>
        </w:tc>
        <w:tc>
          <w:tcPr>
            <w:tcW w:w="0" w:type="auto"/>
          </w:tcPr>
          <w:p w14:paraId="23B4DD6C" w14:textId="7104ABC2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9F2DA8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A78111" w14:textId="5B3E31FA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0 (63.1%)</w:t>
            </w:r>
          </w:p>
        </w:tc>
        <w:tc>
          <w:tcPr>
            <w:tcW w:w="0" w:type="auto"/>
          </w:tcPr>
          <w:p w14:paraId="020F268C" w14:textId="7C103170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9 (61.7%)</w:t>
            </w:r>
          </w:p>
        </w:tc>
        <w:tc>
          <w:tcPr>
            <w:tcW w:w="0" w:type="auto"/>
          </w:tcPr>
          <w:p w14:paraId="1A467345" w14:textId="14458BED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0A587BAE" w14:textId="77777777" w:rsidTr="007E6BBC">
        <w:tc>
          <w:tcPr>
            <w:tcW w:w="0" w:type="auto"/>
          </w:tcPr>
          <w:p w14:paraId="52119BB1" w14:textId="29308201" w:rsidR="009416B3" w:rsidRPr="000A6C02" w:rsidRDefault="00946B22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ace/</w:t>
            </w:r>
            <w:r w:rsidR="009416B3" w:rsidRPr="000A6C02">
              <w:rPr>
                <w:rFonts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0" w:type="auto"/>
          </w:tcPr>
          <w:p w14:paraId="088EC732" w14:textId="4353D782" w:rsidR="009416B3" w:rsidRPr="000A6C02" w:rsidRDefault="009416B3" w:rsidP="009416B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4</w:t>
            </w:r>
          </w:p>
        </w:tc>
        <w:tc>
          <w:tcPr>
            <w:tcW w:w="0" w:type="auto"/>
          </w:tcPr>
          <w:p w14:paraId="687C803C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506B0C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275865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76D48A" w14:textId="0EF91313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</w:t>
            </w:r>
          </w:p>
        </w:tc>
      </w:tr>
      <w:tr w:rsidR="009416B3" w:rsidRPr="000A6C02" w14:paraId="5D0134F5" w14:textId="77777777" w:rsidTr="007E6BBC">
        <w:tc>
          <w:tcPr>
            <w:tcW w:w="0" w:type="auto"/>
          </w:tcPr>
          <w:p w14:paraId="7F8D6F3D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Asian or Asian British</w:t>
            </w:r>
          </w:p>
        </w:tc>
        <w:tc>
          <w:tcPr>
            <w:tcW w:w="0" w:type="auto"/>
          </w:tcPr>
          <w:p w14:paraId="6FF17DBB" w14:textId="4B15CEDA" w:rsidR="009416B3" w:rsidRPr="000A6C02" w:rsidRDefault="009416B3" w:rsidP="009416B3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715177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4F16AC" w14:textId="1EAD4D2D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10.7%)</w:t>
            </w:r>
          </w:p>
        </w:tc>
        <w:tc>
          <w:tcPr>
            <w:tcW w:w="0" w:type="auto"/>
          </w:tcPr>
          <w:p w14:paraId="0125B987" w14:textId="797671DD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3.9%)</w:t>
            </w:r>
          </w:p>
        </w:tc>
        <w:tc>
          <w:tcPr>
            <w:tcW w:w="0" w:type="auto"/>
          </w:tcPr>
          <w:p w14:paraId="1F4B1908" w14:textId="4FFB262B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3F80E47B" w14:textId="77777777" w:rsidTr="007E6BBC">
        <w:tc>
          <w:tcPr>
            <w:tcW w:w="0" w:type="auto"/>
          </w:tcPr>
          <w:p w14:paraId="125987D7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Black or Black British</w:t>
            </w:r>
          </w:p>
        </w:tc>
        <w:tc>
          <w:tcPr>
            <w:tcW w:w="0" w:type="auto"/>
          </w:tcPr>
          <w:p w14:paraId="0FBD0366" w14:textId="70F41543" w:rsidR="009416B3" w:rsidRPr="000A6C02" w:rsidRDefault="009416B3" w:rsidP="009416B3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380DAF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71E42A" w14:textId="5EE09CC8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3.7%)</w:t>
            </w:r>
          </w:p>
        </w:tc>
        <w:tc>
          <w:tcPr>
            <w:tcW w:w="0" w:type="auto"/>
          </w:tcPr>
          <w:p w14:paraId="324B072F" w14:textId="69EB7ECB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4.6%)</w:t>
            </w:r>
          </w:p>
        </w:tc>
        <w:tc>
          <w:tcPr>
            <w:tcW w:w="0" w:type="auto"/>
          </w:tcPr>
          <w:p w14:paraId="035F6D72" w14:textId="0A6C1F4B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310679AD" w14:textId="77777777" w:rsidTr="007E6BBC">
        <w:tc>
          <w:tcPr>
            <w:tcW w:w="0" w:type="auto"/>
          </w:tcPr>
          <w:p w14:paraId="4ECA0F8F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Mixed</w:t>
            </w:r>
          </w:p>
        </w:tc>
        <w:tc>
          <w:tcPr>
            <w:tcW w:w="0" w:type="auto"/>
          </w:tcPr>
          <w:p w14:paraId="38C3C8BA" w14:textId="70F94926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F85100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484723" w14:textId="26782CE5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9.3%)</w:t>
            </w:r>
          </w:p>
        </w:tc>
        <w:tc>
          <w:tcPr>
            <w:tcW w:w="0" w:type="auto"/>
          </w:tcPr>
          <w:p w14:paraId="2DDDF743" w14:textId="6B5F0ADB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7.0%)</w:t>
            </w:r>
          </w:p>
        </w:tc>
        <w:tc>
          <w:tcPr>
            <w:tcW w:w="0" w:type="auto"/>
          </w:tcPr>
          <w:p w14:paraId="37638E3F" w14:textId="38306035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604DAE2E" w14:textId="77777777" w:rsidTr="007E6BBC">
        <w:tc>
          <w:tcPr>
            <w:tcW w:w="0" w:type="auto"/>
          </w:tcPr>
          <w:p w14:paraId="6076AF5C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Other</w:t>
            </w:r>
          </w:p>
        </w:tc>
        <w:tc>
          <w:tcPr>
            <w:tcW w:w="0" w:type="auto"/>
          </w:tcPr>
          <w:p w14:paraId="443245E2" w14:textId="32E7936B" w:rsidR="009416B3" w:rsidRPr="000A6C02" w:rsidRDefault="009416B3" w:rsidP="009416B3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FCF02" w14:textId="77777777" w:rsidR="009416B3" w:rsidRPr="000A6C02" w:rsidRDefault="009416B3" w:rsidP="009416B3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A56CC0" w14:textId="790F3241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2%)</w:t>
            </w:r>
          </w:p>
        </w:tc>
        <w:tc>
          <w:tcPr>
            <w:tcW w:w="0" w:type="auto"/>
          </w:tcPr>
          <w:p w14:paraId="7B49C03D" w14:textId="5707E544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.9%)</w:t>
            </w:r>
          </w:p>
        </w:tc>
        <w:tc>
          <w:tcPr>
            <w:tcW w:w="0" w:type="auto"/>
          </w:tcPr>
          <w:p w14:paraId="5760D0BB" w14:textId="64F35311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5EF30AB2" w14:textId="77777777" w:rsidTr="007E6BBC">
        <w:tc>
          <w:tcPr>
            <w:tcW w:w="0" w:type="auto"/>
          </w:tcPr>
          <w:p w14:paraId="1F200F27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White</w:t>
            </w:r>
          </w:p>
        </w:tc>
        <w:tc>
          <w:tcPr>
            <w:tcW w:w="0" w:type="auto"/>
          </w:tcPr>
          <w:p w14:paraId="2BF208FC" w14:textId="65C6AC8F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4F7FC3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E56257" w14:textId="11D6CDAF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5 (72.1%)</w:t>
            </w:r>
          </w:p>
        </w:tc>
        <w:tc>
          <w:tcPr>
            <w:tcW w:w="0" w:type="auto"/>
          </w:tcPr>
          <w:p w14:paraId="25FA58E2" w14:textId="789D5CFB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4 (82.6%)</w:t>
            </w:r>
          </w:p>
        </w:tc>
        <w:tc>
          <w:tcPr>
            <w:tcW w:w="0" w:type="auto"/>
          </w:tcPr>
          <w:p w14:paraId="10308F33" w14:textId="4805020B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371D2BE2" w14:textId="77777777" w:rsidTr="007E6BBC">
        <w:tc>
          <w:tcPr>
            <w:tcW w:w="0" w:type="auto"/>
          </w:tcPr>
          <w:p w14:paraId="2CEE4534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0" w:type="auto"/>
          </w:tcPr>
          <w:p w14:paraId="4BE19D01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510349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F7CBC8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517D56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24998" w14:textId="41063B42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4</w:t>
            </w:r>
          </w:p>
        </w:tc>
      </w:tr>
      <w:tr w:rsidR="009416B3" w:rsidRPr="000A6C02" w14:paraId="01B30FE1" w14:textId="77777777" w:rsidTr="007E6BBC">
        <w:tc>
          <w:tcPr>
            <w:tcW w:w="0" w:type="auto"/>
          </w:tcPr>
          <w:p w14:paraId="752957D6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5-</w:t>
            </w:r>
            <w:r>
              <w:rPr>
                <w:rFonts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4E1BABAC" w14:textId="032C3964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95B3F0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24B87C" w14:textId="52A25930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 (44.6%)</w:t>
            </w:r>
          </w:p>
        </w:tc>
        <w:tc>
          <w:tcPr>
            <w:tcW w:w="0" w:type="auto"/>
          </w:tcPr>
          <w:p w14:paraId="03C62CAA" w14:textId="3944788E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 (44.0%)</w:t>
            </w:r>
          </w:p>
        </w:tc>
        <w:tc>
          <w:tcPr>
            <w:tcW w:w="0" w:type="auto"/>
          </w:tcPr>
          <w:p w14:paraId="64AC3166" w14:textId="12D1C292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1A073941" w14:textId="77777777" w:rsidTr="007E6BBC">
        <w:tc>
          <w:tcPr>
            <w:tcW w:w="0" w:type="auto"/>
          </w:tcPr>
          <w:p w14:paraId="4D74CFE7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15-17</w:t>
            </w:r>
          </w:p>
        </w:tc>
        <w:tc>
          <w:tcPr>
            <w:tcW w:w="0" w:type="auto"/>
          </w:tcPr>
          <w:p w14:paraId="1558AE5C" w14:textId="14220C7F" w:rsidR="009416B3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25B6F3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E82C3E" w14:textId="7946131D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3 (55.4%)</w:t>
            </w:r>
          </w:p>
        </w:tc>
        <w:tc>
          <w:tcPr>
            <w:tcW w:w="0" w:type="auto"/>
          </w:tcPr>
          <w:p w14:paraId="38F6278E" w14:textId="10583B78" w:rsidR="009416B3" w:rsidRPr="000A6C02" w:rsidRDefault="009416B3" w:rsidP="009416B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4 (56.0%)</w:t>
            </w:r>
          </w:p>
        </w:tc>
        <w:tc>
          <w:tcPr>
            <w:tcW w:w="0" w:type="auto"/>
          </w:tcPr>
          <w:p w14:paraId="5658551E" w14:textId="23EE2EDB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7009F281" w14:textId="77777777" w:rsidTr="007E6BBC">
        <w:tc>
          <w:tcPr>
            <w:tcW w:w="0" w:type="auto"/>
          </w:tcPr>
          <w:p w14:paraId="222C257E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Deprivation Quintile</w:t>
            </w:r>
          </w:p>
        </w:tc>
        <w:tc>
          <w:tcPr>
            <w:tcW w:w="0" w:type="auto"/>
          </w:tcPr>
          <w:p w14:paraId="12A71311" w14:textId="7BDD3A42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3</w:t>
            </w:r>
          </w:p>
        </w:tc>
        <w:tc>
          <w:tcPr>
            <w:tcW w:w="0" w:type="auto"/>
          </w:tcPr>
          <w:p w14:paraId="2E9320CF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5E706D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0BED87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A4050B" w14:textId="1E31112F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8</w:t>
            </w:r>
          </w:p>
        </w:tc>
      </w:tr>
      <w:tr w:rsidR="009416B3" w:rsidRPr="000A6C02" w14:paraId="08F2D504" w14:textId="77777777" w:rsidTr="007E6BBC">
        <w:tc>
          <w:tcPr>
            <w:tcW w:w="0" w:type="auto"/>
          </w:tcPr>
          <w:p w14:paraId="48A9321A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1 (most deprived)</w:t>
            </w:r>
          </w:p>
        </w:tc>
        <w:tc>
          <w:tcPr>
            <w:tcW w:w="0" w:type="auto"/>
          </w:tcPr>
          <w:p w14:paraId="1DF3F760" w14:textId="03884D3F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65CEE1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BE5FA2" w14:textId="1F081A84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 (21.9%)</w:t>
            </w:r>
          </w:p>
        </w:tc>
        <w:tc>
          <w:tcPr>
            <w:tcW w:w="0" w:type="auto"/>
          </w:tcPr>
          <w:p w14:paraId="1967B826" w14:textId="14EE0F60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 (21.5%)</w:t>
            </w:r>
          </w:p>
        </w:tc>
        <w:tc>
          <w:tcPr>
            <w:tcW w:w="0" w:type="auto"/>
          </w:tcPr>
          <w:p w14:paraId="3B104BAB" w14:textId="0BD08C0D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6A4C097E" w14:textId="77777777" w:rsidTr="007E6BBC">
        <w:tc>
          <w:tcPr>
            <w:tcW w:w="0" w:type="auto"/>
          </w:tcPr>
          <w:p w14:paraId="66E2B532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2</w:t>
            </w:r>
          </w:p>
        </w:tc>
        <w:tc>
          <w:tcPr>
            <w:tcW w:w="0" w:type="auto"/>
          </w:tcPr>
          <w:p w14:paraId="224E2897" w14:textId="5A998EB6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77F223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90F4EB" w14:textId="5004BA9A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 (18.7%)</w:t>
            </w:r>
          </w:p>
        </w:tc>
        <w:tc>
          <w:tcPr>
            <w:tcW w:w="0" w:type="auto"/>
          </w:tcPr>
          <w:p w14:paraId="5B10AACB" w14:textId="607781A8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 (20.4%)</w:t>
            </w:r>
          </w:p>
        </w:tc>
        <w:tc>
          <w:tcPr>
            <w:tcW w:w="0" w:type="auto"/>
          </w:tcPr>
          <w:p w14:paraId="29751C44" w14:textId="63B5F075" w:rsidR="009416B3" w:rsidRPr="000A6C02" w:rsidRDefault="009416B3" w:rsidP="009416B3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7FC52413" w14:textId="77777777" w:rsidTr="007E6BBC">
        <w:tc>
          <w:tcPr>
            <w:tcW w:w="0" w:type="auto"/>
          </w:tcPr>
          <w:p w14:paraId="02150C01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3</w:t>
            </w:r>
          </w:p>
        </w:tc>
        <w:tc>
          <w:tcPr>
            <w:tcW w:w="0" w:type="auto"/>
          </w:tcPr>
          <w:p w14:paraId="7C7A450C" w14:textId="55D69DF5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7D086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C79C7E" w14:textId="25769799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 (20.6%)</w:t>
            </w:r>
          </w:p>
        </w:tc>
        <w:tc>
          <w:tcPr>
            <w:tcW w:w="0" w:type="auto"/>
          </w:tcPr>
          <w:p w14:paraId="53CB5255" w14:textId="51A28905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 (21.9%)</w:t>
            </w:r>
          </w:p>
        </w:tc>
        <w:tc>
          <w:tcPr>
            <w:tcW w:w="0" w:type="auto"/>
          </w:tcPr>
          <w:p w14:paraId="3A226870" w14:textId="636F66BF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1AA8ECBB" w14:textId="77777777" w:rsidTr="007E6BBC">
        <w:tc>
          <w:tcPr>
            <w:tcW w:w="0" w:type="auto"/>
          </w:tcPr>
          <w:p w14:paraId="4905F3FF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4</w:t>
            </w:r>
          </w:p>
        </w:tc>
        <w:tc>
          <w:tcPr>
            <w:tcW w:w="0" w:type="auto"/>
          </w:tcPr>
          <w:p w14:paraId="046E6AA9" w14:textId="43C596BC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FE93E3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7C31AC" w14:textId="0E3492FA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 (15.5%)</w:t>
            </w:r>
          </w:p>
        </w:tc>
        <w:tc>
          <w:tcPr>
            <w:tcW w:w="0" w:type="auto"/>
          </w:tcPr>
          <w:p w14:paraId="3E8A74E4" w14:textId="11F72AC9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 (19.0%)</w:t>
            </w:r>
          </w:p>
        </w:tc>
        <w:tc>
          <w:tcPr>
            <w:tcW w:w="0" w:type="auto"/>
          </w:tcPr>
          <w:p w14:paraId="60B32DC3" w14:textId="523109B4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0D238AA6" w14:textId="77777777" w:rsidTr="007E6BBC">
        <w:tc>
          <w:tcPr>
            <w:tcW w:w="0" w:type="auto"/>
          </w:tcPr>
          <w:p w14:paraId="5D8E8465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5 (least deprived)</w:t>
            </w:r>
          </w:p>
        </w:tc>
        <w:tc>
          <w:tcPr>
            <w:tcW w:w="0" w:type="auto"/>
          </w:tcPr>
          <w:p w14:paraId="3F7A0074" w14:textId="3E4E306F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0378F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10457C" w14:textId="58A4D755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 (23.3%)</w:t>
            </w:r>
          </w:p>
        </w:tc>
        <w:tc>
          <w:tcPr>
            <w:tcW w:w="0" w:type="auto"/>
          </w:tcPr>
          <w:p w14:paraId="3D468C66" w14:textId="46E5BCE2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 (17.2%)</w:t>
            </w:r>
          </w:p>
        </w:tc>
        <w:tc>
          <w:tcPr>
            <w:tcW w:w="0" w:type="auto"/>
          </w:tcPr>
          <w:p w14:paraId="5685038A" w14:textId="768BFE3E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654CE945" w14:textId="77777777" w:rsidTr="007E6BBC">
        <w:tc>
          <w:tcPr>
            <w:tcW w:w="0" w:type="auto"/>
          </w:tcPr>
          <w:p w14:paraId="278AB389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0" w:type="auto"/>
          </w:tcPr>
          <w:p w14:paraId="0F164F36" w14:textId="451BBBDA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0" w:type="auto"/>
          </w:tcPr>
          <w:p w14:paraId="65E9862F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CDA26C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DCF1E9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3947F8" w14:textId="6E45D4EC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6</w:t>
            </w:r>
          </w:p>
        </w:tc>
      </w:tr>
      <w:tr w:rsidR="009416B3" w:rsidRPr="000A6C02" w14:paraId="3383CB35" w14:textId="77777777" w:rsidTr="007E6BBC">
        <w:tc>
          <w:tcPr>
            <w:tcW w:w="0" w:type="auto"/>
          </w:tcPr>
          <w:p w14:paraId="529DE112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East Midlands</w:t>
            </w:r>
          </w:p>
        </w:tc>
        <w:tc>
          <w:tcPr>
            <w:tcW w:w="0" w:type="auto"/>
          </w:tcPr>
          <w:p w14:paraId="0DD043B0" w14:textId="73A5900C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C169BE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25758" w14:textId="3194228F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9.0%)</w:t>
            </w:r>
          </w:p>
        </w:tc>
        <w:tc>
          <w:tcPr>
            <w:tcW w:w="0" w:type="auto"/>
          </w:tcPr>
          <w:p w14:paraId="60DDA315" w14:textId="1AFE87B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0.6%)</w:t>
            </w:r>
          </w:p>
        </w:tc>
        <w:tc>
          <w:tcPr>
            <w:tcW w:w="0" w:type="auto"/>
          </w:tcPr>
          <w:p w14:paraId="31C64DD9" w14:textId="31A94110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362627B9" w14:textId="77777777" w:rsidTr="007E6BBC">
        <w:tc>
          <w:tcPr>
            <w:tcW w:w="0" w:type="auto"/>
          </w:tcPr>
          <w:p w14:paraId="621789CB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East of England</w:t>
            </w:r>
          </w:p>
        </w:tc>
        <w:tc>
          <w:tcPr>
            <w:tcW w:w="0" w:type="auto"/>
          </w:tcPr>
          <w:p w14:paraId="3C0E0CE9" w14:textId="4531C486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120A29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C6D43" w14:textId="214D2DFC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 (11.7%)</w:t>
            </w:r>
          </w:p>
        </w:tc>
        <w:tc>
          <w:tcPr>
            <w:tcW w:w="0" w:type="auto"/>
          </w:tcPr>
          <w:p w14:paraId="229856D2" w14:textId="28E9E634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 (12.4%)</w:t>
            </w:r>
          </w:p>
        </w:tc>
        <w:tc>
          <w:tcPr>
            <w:tcW w:w="0" w:type="auto"/>
          </w:tcPr>
          <w:p w14:paraId="49477897" w14:textId="30312193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3A1090D2" w14:textId="77777777" w:rsidTr="007E6BBC">
        <w:tc>
          <w:tcPr>
            <w:tcW w:w="0" w:type="auto"/>
          </w:tcPr>
          <w:p w14:paraId="70CEBAD2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London</w:t>
            </w:r>
          </w:p>
        </w:tc>
        <w:tc>
          <w:tcPr>
            <w:tcW w:w="0" w:type="auto"/>
          </w:tcPr>
          <w:p w14:paraId="45E20998" w14:textId="67E1BF38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96D713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C5B8FD" w14:textId="5A71B7BC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14.9%)</w:t>
            </w:r>
          </w:p>
        </w:tc>
        <w:tc>
          <w:tcPr>
            <w:tcW w:w="0" w:type="auto"/>
          </w:tcPr>
          <w:p w14:paraId="20568785" w14:textId="57A292D1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9.8%)</w:t>
            </w:r>
          </w:p>
        </w:tc>
        <w:tc>
          <w:tcPr>
            <w:tcW w:w="0" w:type="auto"/>
          </w:tcPr>
          <w:p w14:paraId="3299C957" w14:textId="12E74EDE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2EC47C8F" w14:textId="77777777" w:rsidTr="007E6BBC">
        <w:tc>
          <w:tcPr>
            <w:tcW w:w="0" w:type="auto"/>
          </w:tcPr>
          <w:p w14:paraId="28909504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North East</w:t>
            </w:r>
          </w:p>
        </w:tc>
        <w:tc>
          <w:tcPr>
            <w:tcW w:w="0" w:type="auto"/>
          </w:tcPr>
          <w:p w14:paraId="4DB1944B" w14:textId="4EC9668D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92D2EB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B25AC4" w14:textId="1F700924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1%)</w:t>
            </w:r>
          </w:p>
        </w:tc>
        <w:tc>
          <w:tcPr>
            <w:tcW w:w="0" w:type="auto"/>
          </w:tcPr>
          <w:p w14:paraId="5450B910" w14:textId="281B5C5B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5.1%)</w:t>
            </w:r>
          </w:p>
        </w:tc>
        <w:tc>
          <w:tcPr>
            <w:tcW w:w="0" w:type="auto"/>
          </w:tcPr>
          <w:p w14:paraId="37D88CEE" w14:textId="3CB2E454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0A6C02" w14:paraId="55A4A1C9" w14:textId="77777777" w:rsidTr="007E6BBC">
        <w:tc>
          <w:tcPr>
            <w:tcW w:w="0" w:type="auto"/>
          </w:tcPr>
          <w:p w14:paraId="42EB4F98" w14:textId="77777777" w:rsidR="009416B3" w:rsidRPr="000A6C02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North West</w:t>
            </w:r>
          </w:p>
        </w:tc>
        <w:tc>
          <w:tcPr>
            <w:tcW w:w="0" w:type="auto"/>
          </w:tcPr>
          <w:p w14:paraId="5859454C" w14:textId="35EE391E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C44E98" w14:textId="7777777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082331" w14:textId="0F11FC22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 (14.4%)</w:t>
            </w:r>
          </w:p>
        </w:tc>
        <w:tc>
          <w:tcPr>
            <w:tcW w:w="0" w:type="auto"/>
          </w:tcPr>
          <w:p w14:paraId="4C3ADFF3" w14:textId="40025BB9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 (11.6%)</w:t>
            </w:r>
          </w:p>
        </w:tc>
        <w:tc>
          <w:tcPr>
            <w:tcW w:w="0" w:type="auto"/>
          </w:tcPr>
          <w:p w14:paraId="09AE3C41" w14:textId="3585AAF7" w:rsidR="009416B3" w:rsidRPr="000A6C02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67FB7BA5" w14:textId="77777777" w:rsidTr="007E6BBC">
        <w:tc>
          <w:tcPr>
            <w:tcW w:w="0" w:type="auto"/>
          </w:tcPr>
          <w:p w14:paraId="27DF73B0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South East</w:t>
            </w:r>
          </w:p>
        </w:tc>
        <w:tc>
          <w:tcPr>
            <w:tcW w:w="0" w:type="auto"/>
          </w:tcPr>
          <w:p w14:paraId="4265EE58" w14:textId="63FC88A4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7583C7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4D5304" w14:textId="6A12DD48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 (14.4%)</w:t>
            </w:r>
          </w:p>
        </w:tc>
        <w:tc>
          <w:tcPr>
            <w:tcW w:w="0" w:type="auto"/>
          </w:tcPr>
          <w:p w14:paraId="1F76A59C" w14:textId="70C00DF6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 (18.6%)</w:t>
            </w:r>
          </w:p>
        </w:tc>
        <w:tc>
          <w:tcPr>
            <w:tcW w:w="0" w:type="auto"/>
          </w:tcPr>
          <w:p w14:paraId="25BC0D64" w14:textId="12E48B69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0E68278D" w14:textId="77777777" w:rsidTr="007E6BBC">
        <w:tc>
          <w:tcPr>
            <w:tcW w:w="0" w:type="auto"/>
          </w:tcPr>
          <w:p w14:paraId="35C35750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South West</w:t>
            </w:r>
          </w:p>
        </w:tc>
        <w:tc>
          <w:tcPr>
            <w:tcW w:w="0" w:type="auto"/>
          </w:tcPr>
          <w:p w14:paraId="21F960E5" w14:textId="64C4E421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06F9F2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FA110" w14:textId="7070AD89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10.4%)</w:t>
            </w:r>
          </w:p>
        </w:tc>
        <w:tc>
          <w:tcPr>
            <w:tcW w:w="0" w:type="auto"/>
          </w:tcPr>
          <w:p w14:paraId="29C2CF3C" w14:textId="2DBE6206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12.0%</w:t>
            </w:r>
          </w:p>
        </w:tc>
        <w:tc>
          <w:tcPr>
            <w:tcW w:w="0" w:type="auto"/>
          </w:tcPr>
          <w:p w14:paraId="31950445" w14:textId="7BC34064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2EF2C8FE" w14:textId="77777777" w:rsidTr="007E6BBC">
        <w:tc>
          <w:tcPr>
            <w:tcW w:w="0" w:type="auto"/>
          </w:tcPr>
          <w:p w14:paraId="4CC21068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West Midlands</w:t>
            </w:r>
          </w:p>
        </w:tc>
        <w:tc>
          <w:tcPr>
            <w:tcW w:w="0" w:type="auto"/>
          </w:tcPr>
          <w:p w14:paraId="4BFC4ADC" w14:textId="0C8A2FB9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D0B509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BDEF50" w14:textId="2C557532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10.8%)</w:t>
            </w:r>
          </w:p>
        </w:tc>
        <w:tc>
          <w:tcPr>
            <w:tcW w:w="0" w:type="auto"/>
          </w:tcPr>
          <w:p w14:paraId="3692B01F" w14:textId="657DC05A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 (11.6%)</w:t>
            </w:r>
          </w:p>
        </w:tc>
        <w:tc>
          <w:tcPr>
            <w:tcW w:w="0" w:type="auto"/>
          </w:tcPr>
          <w:p w14:paraId="347B69DB" w14:textId="24491796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2933D365" w14:textId="77777777" w:rsidTr="007E6BBC">
        <w:tc>
          <w:tcPr>
            <w:tcW w:w="0" w:type="auto"/>
          </w:tcPr>
          <w:p w14:paraId="3315750B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C7AB4">
              <w:rPr>
                <w:rFonts w:cs="Times New Roman"/>
                <w:b/>
                <w:bCs/>
                <w:sz w:val="18"/>
                <w:szCs w:val="18"/>
              </w:rPr>
              <w:t xml:space="preserve">  Yorkshire and Humber</w:t>
            </w:r>
          </w:p>
        </w:tc>
        <w:tc>
          <w:tcPr>
            <w:tcW w:w="0" w:type="auto"/>
          </w:tcPr>
          <w:p w14:paraId="5937E662" w14:textId="231A95A2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8E3111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FD2F7D" w14:textId="4DEB2DE9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10.4%)</w:t>
            </w:r>
          </w:p>
        </w:tc>
        <w:tc>
          <w:tcPr>
            <w:tcW w:w="0" w:type="auto"/>
          </w:tcPr>
          <w:p w14:paraId="0113D835" w14:textId="524D171D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8.4%)</w:t>
            </w:r>
          </w:p>
        </w:tc>
        <w:tc>
          <w:tcPr>
            <w:tcW w:w="0" w:type="auto"/>
          </w:tcPr>
          <w:p w14:paraId="715A1E3A" w14:textId="727C9AB5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5E07FD2D" w14:textId="77777777" w:rsidTr="007E6BBC">
        <w:tc>
          <w:tcPr>
            <w:tcW w:w="0" w:type="auto"/>
          </w:tcPr>
          <w:p w14:paraId="30BDBF30" w14:textId="0B131141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LGBT+</w:t>
            </w:r>
          </w:p>
        </w:tc>
        <w:tc>
          <w:tcPr>
            <w:tcW w:w="0" w:type="auto"/>
          </w:tcPr>
          <w:p w14:paraId="7A5C674E" w14:textId="042A6971" w:rsidR="009416B3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0" w:type="auto"/>
          </w:tcPr>
          <w:p w14:paraId="45F4177E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3615DD" w14:textId="7A475F73" w:rsidR="009416B3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11.3%)</w:t>
            </w:r>
          </w:p>
        </w:tc>
        <w:tc>
          <w:tcPr>
            <w:tcW w:w="0" w:type="auto"/>
          </w:tcPr>
          <w:p w14:paraId="75F197FF" w14:textId="0FA00A29" w:rsidR="009416B3" w:rsidRPr="00B13751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 (12.4%)</w:t>
            </w:r>
          </w:p>
        </w:tc>
        <w:tc>
          <w:tcPr>
            <w:tcW w:w="0" w:type="auto"/>
          </w:tcPr>
          <w:p w14:paraId="5061143C" w14:textId="21128C1A" w:rsidR="009416B3" w:rsidRPr="00B13751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6</w:t>
            </w:r>
          </w:p>
        </w:tc>
      </w:tr>
      <w:tr w:rsidR="009416B3" w:rsidRPr="002C7AB4" w14:paraId="44D9D990" w14:textId="77777777" w:rsidTr="009416B3">
        <w:trPr>
          <w:trHeight w:val="144"/>
        </w:trPr>
        <w:tc>
          <w:tcPr>
            <w:tcW w:w="0" w:type="auto"/>
          </w:tcPr>
          <w:p w14:paraId="076B8983" w14:textId="7589A37B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ot trans</w:t>
            </w:r>
          </w:p>
        </w:tc>
        <w:tc>
          <w:tcPr>
            <w:tcW w:w="0" w:type="auto"/>
          </w:tcPr>
          <w:p w14:paraId="43871A11" w14:textId="77777777" w:rsidR="009416B3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FFCFD9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D59138" w14:textId="5A73C9AD" w:rsidR="009416B3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5.9%)</w:t>
            </w:r>
          </w:p>
        </w:tc>
        <w:tc>
          <w:tcPr>
            <w:tcW w:w="0" w:type="auto"/>
          </w:tcPr>
          <w:p w14:paraId="7C3105EE" w14:textId="548DBB25" w:rsidR="009416B3" w:rsidRPr="00B13751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6.2%)</w:t>
            </w:r>
          </w:p>
        </w:tc>
        <w:tc>
          <w:tcPr>
            <w:tcW w:w="0" w:type="auto"/>
          </w:tcPr>
          <w:p w14:paraId="7FBD6D93" w14:textId="585012E4" w:rsidR="009416B3" w:rsidRPr="00B13751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9</w:t>
            </w:r>
          </w:p>
        </w:tc>
      </w:tr>
      <w:tr w:rsidR="009416B3" w:rsidRPr="002C7AB4" w14:paraId="27531D38" w14:textId="77777777" w:rsidTr="007E6BBC">
        <w:tc>
          <w:tcPr>
            <w:tcW w:w="0" w:type="auto"/>
          </w:tcPr>
          <w:p w14:paraId="63FB54DA" w14:textId="3C51A0B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Trans</w:t>
            </w:r>
          </w:p>
        </w:tc>
        <w:tc>
          <w:tcPr>
            <w:tcW w:w="0" w:type="auto"/>
          </w:tcPr>
          <w:p w14:paraId="3BF3249C" w14:textId="77777777" w:rsidR="009416B3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D04059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4181B4" w14:textId="6F153561" w:rsidR="009416B3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5.4%)</w:t>
            </w:r>
          </w:p>
        </w:tc>
        <w:tc>
          <w:tcPr>
            <w:tcW w:w="0" w:type="auto"/>
          </w:tcPr>
          <w:p w14:paraId="7D19BB77" w14:textId="1BADC306" w:rsidR="009416B3" w:rsidRPr="00B13751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6.2%)</w:t>
            </w:r>
          </w:p>
        </w:tc>
        <w:tc>
          <w:tcPr>
            <w:tcW w:w="0" w:type="auto"/>
          </w:tcPr>
          <w:p w14:paraId="5F39C5B4" w14:textId="741F8F86" w:rsidR="009416B3" w:rsidRPr="00B13751" w:rsidDel="00063340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4</w:t>
            </w:r>
          </w:p>
        </w:tc>
      </w:tr>
      <w:tr w:rsidR="009416B3" w:rsidRPr="002C7AB4" w14:paraId="3815585D" w14:textId="77777777" w:rsidTr="007E6BBC">
        <w:tc>
          <w:tcPr>
            <w:tcW w:w="0" w:type="auto"/>
          </w:tcPr>
          <w:p w14:paraId="444186E8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0" w:type="auto"/>
          </w:tcPr>
          <w:p w14:paraId="20E15B7C" w14:textId="056F685F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7F586D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6FFFCD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B529C6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106F26" w14:textId="1C1AE7B0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9416B3" w:rsidRPr="002C7AB4" w14:paraId="7335075C" w14:textId="77777777" w:rsidTr="007E6BBC">
        <w:tc>
          <w:tcPr>
            <w:tcW w:w="0" w:type="auto"/>
          </w:tcPr>
          <w:p w14:paraId="25EBCB84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Fall or fracture</w:t>
            </w:r>
          </w:p>
        </w:tc>
        <w:tc>
          <w:tcPr>
            <w:tcW w:w="0" w:type="auto"/>
          </w:tcPr>
          <w:p w14:paraId="61EB57B9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914D12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465E7E" w14:textId="3148168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7.7%)</w:t>
            </w:r>
          </w:p>
        </w:tc>
        <w:tc>
          <w:tcPr>
            <w:tcW w:w="0" w:type="auto"/>
          </w:tcPr>
          <w:p w14:paraId="5FA3CF07" w14:textId="35950DCA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9.1%)</w:t>
            </w:r>
          </w:p>
        </w:tc>
        <w:tc>
          <w:tcPr>
            <w:tcW w:w="0" w:type="auto"/>
          </w:tcPr>
          <w:p w14:paraId="2A4A35C8" w14:textId="323EC292" w:rsidR="009416B3" w:rsidRPr="002C7AB4" w:rsidRDefault="009416B3" w:rsidP="009416B3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28CEED58" w14:textId="77777777" w:rsidTr="007E6BBC">
        <w:tc>
          <w:tcPr>
            <w:tcW w:w="0" w:type="auto"/>
          </w:tcPr>
          <w:p w14:paraId="54684E8E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Firearms</w:t>
            </w:r>
          </w:p>
        </w:tc>
        <w:tc>
          <w:tcPr>
            <w:tcW w:w="0" w:type="auto"/>
          </w:tcPr>
          <w:p w14:paraId="409A7A6C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575D1A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9B5616" w14:textId="2CBB19C1" w:rsidR="009416B3" w:rsidRPr="002C7AB4" w:rsidRDefault="009416B3" w:rsidP="008807F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54240D7" w14:textId="20D7DC3A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9BE5BF2" w14:textId="1428721E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5A24EB66" w14:textId="77777777" w:rsidTr="007E6BBC">
        <w:tc>
          <w:tcPr>
            <w:tcW w:w="0" w:type="auto"/>
          </w:tcPr>
          <w:p w14:paraId="25740B22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Hanging or Strangulation</w:t>
            </w:r>
          </w:p>
        </w:tc>
        <w:tc>
          <w:tcPr>
            <w:tcW w:w="0" w:type="auto"/>
          </w:tcPr>
          <w:p w14:paraId="6FDBD9BC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3CFEF3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DA1A5" w14:textId="6EAEA29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6 (61.3%)</w:t>
            </w:r>
          </w:p>
        </w:tc>
        <w:tc>
          <w:tcPr>
            <w:tcW w:w="0" w:type="auto"/>
          </w:tcPr>
          <w:p w14:paraId="68FF09F6" w14:textId="3CA075D0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7 (75.3%)</w:t>
            </w:r>
          </w:p>
        </w:tc>
        <w:tc>
          <w:tcPr>
            <w:tcW w:w="0" w:type="auto"/>
          </w:tcPr>
          <w:p w14:paraId="1B2E0619" w14:textId="72D4893F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5E4F583E" w14:textId="77777777" w:rsidTr="007E6BBC">
        <w:tc>
          <w:tcPr>
            <w:tcW w:w="0" w:type="auto"/>
          </w:tcPr>
          <w:p w14:paraId="556795AC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Jumping or lying in front of a moving object</w:t>
            </w:r>
          </w:p>
        </w:tc>
        <w:tc>
          <w:tcPr>
            <w:tcW w:w="0" w:type="auto"/>
          </w:tcPr>
          <w:p w14:paraId="01E5DDBA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77CDCF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1F629C" w14:textId="5EA22A2D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 (16.7%)</w:t>
            </w:r>
          </w:p>
        </w:tc>
        <w:tc>
          <w:tcPr>
            <w:tcW w:w="0" w:type="auto"/>
          </w:tcPr>
          <w:p w14:paraId="7C16AE12" w14:textId="0E38D698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9.8%)</w:t>
            </w:r>
          </w:p>
        </w:tc>
        <w:tc>
          <w:tcPr>
            <w:tcW w:w="0" w:type="auto"/>
          </w:tcPr>
          <w:p w14:paraId="0D20D99C" w14:textId="358D3B51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76B8C398" w14:textId="77777777" w:rsidTr="007E6BBC">
        <w:tc>
          <w:tcPr>
            <w:tcW w:w="0" w:type="auto"/>
          </w:tcPr>
          <w:p w14:paraId="24F9237C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</w:tcPr>
          <w:p w14:paraId="04D3012D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E0C682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2C34AE" w14:textId="062971D0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1EDCDAD" w14:textId="7EFFF4CD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AF85737" w14:textId="3C5F5E2D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21B9707F" w14:textId="77777777" w:rsidTr="007E6BBC">
        <w:tc>
          <w:tcPr>
            <w:tcW w:w="0" w:type="auto"/>
          </w:tcPr>
          <w:p w14:paraId="29349774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Poisoning</w:t>
            </w:r>
          </w:p>
        </w:tc>
        <w:tc>
          <w:tcPr>
            <w:tcW w:w="0" w:type="auto"/>
          </w:tcPr>
          <w:p w14:paraId="61A31315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1FF395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D064A3" w14:textId="31ACA802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9.9%)</w:t>
            </w:r>
          </w:p>
        </w:tc>
        <w:tc>
          <w:tcPr>
            <w:tcW w:w="0" w:type="auto"/>
          </w:tcPr>
          <w:p w14:paraId="31B17BF6" w14:textId="47B62F64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0.4%)</w:t>
            </w:r>
          </w:p>
        </w:tc>
        <w:tc>
          <w:tcPr>
            <w:tcW w:w="0" w:type="auto"/>
          </w:tcPr>
          <w:p w14:paraId="00ED4F6F" w14:textId="3344E0ED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416B3" w:rsidRPr="002C7AB4" w14:paraId="037BC7C4" w14:textId="77777777" w:rsidTr="007E6BBC">
        <w:tc>
          <w:tcPr>
            <w:tcW w:w="0" w:type="auto"/>
          </w:tcPr>
          <w:p w14:paraId="621D8EF0" w14:textId="77777777" w:rsidR="009416B3" w:rsidRPr="002C7AB4" w:rsidRDefault="009416B3" w:rsidP="009416B3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A6C02">
              <w:rPr>
                <w:rFonts w:cs="Times New Roman"/>
                <w:b/>
                <w:bCs/>
                <w:sz w:val="18"/>
                <w:szCs w:val="18"/>
              </w:rPr>
              <w:t xml:space="preserve">   Unclear</w:t>
            </w:r>
          </w:p>
        </w:tc>
        <w:tc>
          <w:tcPr>
            <w:tcW w:w="0" w:type="auto"/>
          </w:tcPr>
          <w:p w14:paraId="23018ABB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33FB8F" w14:textId="77777777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464557" w14:textId="7475B684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8DECA6A" w14:textId="62E7DEA9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607F3A3" w14:textId="7455EB35" w:rsidR="009416B3" w:rsidRPr="002C7AB4" w:rsidRDefault="009416B3" w:rsidP="009416B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3959095F" w14:textId="325C6894" w:rsidR="002D6E1F" w:rsidRPr="002C7AB4" w:rsidRDefault="002D6E1F" w:rsidP="002D6E1F">
      <w:pPr>
        <w:spacing w:before="0" w:after="0"/>
        <w:rPr>
          <w:rFonts w:cs="Times New Roman"/>
          <w:sz w:val="18"/>
          <w:szCs w:val="18"/>
        </w:rPr>
      </w:pPr>
      <w:r w:rsidRPr="002C7AB4">
        <w:rPr>
          <w:rFonts w:cs="Times New Roman"/>
          <w:sz w:val="18"/>
          <w:szCs w:val="18"/>
        </w:rPr>
        <w:t xml:space="preserve">Values are n(%) </w:t>
      </w:r>
    </w:p>
    <w:p w14:paraId="27C94540" w14:textId="77777777" w:rsidR="002D6E1F" w:rsidRPr="002C7AB4" w:rsidRDefault="002D6E1F" w:rsidP="002D6E1F">
      <w:pPr>
        <w:spacing w:before="0" w:after="0"/>
        <w:rPr>
          <w:rFonts w:cs="Times New Roman"/>
          <w:sz w:val="18"/>
          <w:szCs w:val="18"/>
        </w:rPr>
      </w:pPr>
      <w:r w:rsidRPr="002C7AB4">
        <w:rPr>
          <w:rFonts w:cs="Times New Roman"/>
          <w:sz w:val="18"/>
          <w:szCs w:val="18"/>
        </w:rPr>
        <w:t>NA – Not Available</w:t>
      </w:r>
    </w:p>
    <w:p w14:paraId="3D1C02EC" w14:textId="5C834CED" w:rsidR="001E003D" w:rsidRPr="002D6E1F" w:rsidRDefault="001E003D" w:rsidP="00063340">
      <w:pPr>
        <w:spacing w:before="0" w:after="0"/>
        <w:rPr>
          <w:rFonts w:cs="Times New Roman"/>
          <w:b/>
          <w:bCs/>
        </w:rPr>
      </w:pPr>
    </w:p>
    <w:sectPr w:rsidR="001E003D" w:rsidRPr="002D6E1F" w:rsidSect="006C663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40" w:right="1179" w:bottom="1140" w:left="1281" w:header="284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A2F10" w14:textId="77777777" w:rsidR="006F41B4" w:rsidRDefault="006F41B4" w:rsidP="00117666">
      <w:pPr>
        <w:spacing w:after="0"/>
      </w:pPr>
      <w:r>
        <w:separator/>
      </w:r>
    </w:p>
  </w:endnote>
  <w:endnote w:type="continuationSeparator" w:id="0">
    <w:p w14:paraId="5181BF40" w14:textId="77777777" w:rsidR="006F41B4" w:rsidRDefault="006F41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BFAD2" w14:textId="77777777" w:rsidR="001E003D" w:rsidRPr="00577C4C" w:rsidRDefault="001E003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7936" behindDoc="0" locked="0" layoutInCell="1" allowOverlap="1" wp14:anchorId="1520DDC6" wp14:editId="28E8BF2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1573190379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93C51C" w14:textId="77777777" w:rsidR="001E003D" w:rsidRPr="00E9561B" w:rsidRDefault="001E003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520DDC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293C51C" w14:textId="77777777" w:rsidR="001E003D" w:rsidRPr="00E9561B" w:rsidRDefault="001E003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86912" behindDoc="0" locked="0" layoutInCell="1" allowOverlap="1" wp14:anchorId="03FB4824" wp14:editId="5A0B4D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12805040" name="Text Box 20128050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8AD3A5" w14:textId="77777777" w:rsidR="001E003D" w:rsidRPr="00577C4C" w:rsidRDefault="001E003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3FB4824" id="Text Box 2012805040" o:spid="_x0000_s1027" type="#_x0000_t202" style="position:absolute;margin-left:67.6pt;margin-top:0;width:118.8pt;height:31.15pt;z-index:251686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68AD3A5" w14:textId="77777777" w:rsidR="001E003D" w:rsidRPr="00577C4C" w:rsidRDefault="001E003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4F11A8" w14:textId="77777777" w:rsidR="001E003D" w:rsidRPr="00577C4C" w:rsidRDefault="001E003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85888" behindDoc="0" locked="0" layoutInCell="1" allowOverlap="1" wp14:anchorId="7EA10345" wp14:editId="020763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69228286" name="Text Box 166922828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B009CC" w14:textId="77777777" w:rsidR="001E003D" w:rsidRPr="00577C4C" w:rsidRDefault="001E003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A10345" id="_x0000_t202" coordsize="21600,21600" o:spt="202" path="m,l,21600r21600,l21600,xe">
              <v:stroke joinstyle="miter"/>
              <v:path gradientshapeok="t" o:connecttype="rect"/>
            </v:shapetype>
            <v:shape id="Text Box 1669228286" o:spid="_x0000_s1028" type="#_x0000_t202" style="position:absolute;margin-left:67.6pt;margin-top:0;width:118.8pt;height:31.15pt;z-index:251685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2B009CC" w14:textId="77777777" w:rsidR="001E003D" w:rsidRPr="00577C4C" w:rsidRDefault="001E003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38472" w14:textId="77777777" w:rsidR="006F41B4" w:rsidRDefault="006F41B4" w:rsidP="00117666">
      <w:pPr>
        <w:spacing w:after="0"/>
      </w:pPr>
      <w:r>
        <w:separator/>
      </w:r>
    </w:p>
  </w:footnote>
  <w:footnote w:type="continuationSeparator" w:id="0">
    <w:p w14:paraId="4BEB4ABD" w14:textId="77777777" w:rsidR="006F41B4" w:rsidRDefault="006F41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0F80D" w14:textId="77777777" w:rsidR="001E003D" w:rsidRPr="007E3148" w:rsidRDefault="001E003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4B333" w14:textId="77777777" w:rsidR="001E003D" w:rsidRPr="00AD4286" w:rsidRDefault="001E003D" w:rsidP="00AD4286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A65FB3B" wp14:editId="7563EA4F">
          <wp:extent cx="1382534" cy="497091"/>
          <wp:effectExtent l="0" t="0" r="0" b="0"/>
          <wp:docPr id="460376791" name="Picture 46037679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9BF7E" w14:textId="77777777" w:rsidR="001E003D" w:rsidRDefault="001E003D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08BB0EB" wp14:editId="3A0F093B">
          <wp:extent cx="1382534" cy="497091"/>
          <wp:effectExtent l="0" t="0" r="0" b="0"/>
          <wp:docPr id="1303876853" name="Picture 13038768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B10E17"/>
    <w:multiLevelType w:val="hybridMultilevel"/>
    <w:tmpl w:val="5A7CC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D5321"/>
    <w:multiLevelType w:val="hybridMultilevel"/>
    <w:tmpl w:val="94529A3A"/>
    <w:lvl w:ilvl="0" w:tplc="10448360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2A5208"/>
    <w:multiLevelType w:val="hybridMultilevel"/>
    <w:tmpl w:val="75E41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C224A7"/>
    <w:multiLevelType w:val="hybridMultilevel"/>
    <w:tmpl w:val="CA7209E0"/>
    <w:lvl w:ilvl="0" w:tplc="07C2E9AA">
      <w:numFmt w:val="bullet"/>
      <w:lvlText w:val="-"/>
      <w:lvlJc w:val="left"/>
      <w:pPr>
        <w:ind w:left="720" w:hanging="360"/>
      </w:pPr>
      <w:rPr>
        <w:rFonts w:ascii="inherit" w:eastAsia="Times New Roman" w:hAnsi="inherit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1E7599"/>
    <w:multiLevelType w:val="multilevel"/>
    <w:tmpl w:val="73109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CA4718"/>
    <w:multiLevelType w:val="hybridMultilevel"/>
    <w:tmpl w:val="654C8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7"/>
  </w:num>
  <w:num w:numId="3" w16cid:durableId="1144352800">
    <w:abstractNumId w:val="2"/>
  </w:num>
  <w:num w:numId="4" w16cid:durableId="769737119">
    <w:abstractNumId w:val="20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0"/>
  </w:num>
  <w:num w:numId="8" w16cid:durableId="2072000685">
    <w:abstractNumId w:val="8"/>
  </w:num>
  <w:num w:numId="9" w16cid:durableId="1213807494">
    <w:abstractNumId w:val="11"/>
  </w:num>
  <w:num w:numId="10" w16cid:durableId="308825289">
    <w:abstractNumId w:val="9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19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976"/>
          </w:tabs>
          <w:ind w:left="297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7"/>
  </w:num>
  <w:num w:numId="20" w16cid:durableId="58940097">
    <w:abstractNumId w:val="22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99789562">
    <w:abstractNumId w:val="21"/>
  </w:num>
  <w:num w:numId="24" w16cid:durableId="853222935">
    <w:abstractNumId w:val="1"/>
  </w:num>
  <w:num w:numId="25" w16cid:durableId="159319862">
    <w:abstractNumId w:val="13"/>
  </w:num>
  <w:num w:numId="26" w16cid:durableId="301547135">
    <w:abstractNumId w:val="12"/>
  </w:num>
  <w:num w:numId="27" w16cid:durableId="2094861287">
    <w:abstractNumId w:val="18"/>
  </w:num>
  <w:num w:numId="28" w16cid:durableId="11039604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s0ftfze5fwwewprwpsddv290fxzwa02ws&quot;&gt;My EndNote Library&lt;record-ids&gt;&lt;item&gt;26&lt;/item&gt;&lt;item&gt;29&lt;/item&gt;&lt;item&gt;66&lt;/item&gt;&lt;item&gt;300&lt;/item&gt;&lt;item&gt;313&lt;/item&gt;&lt;item&gt;322&lt;/item&gt;&lt;item&gt;1165&lt;/item&gt;&lt;item&gt;1290&lt;/item&gt;&lt;item&gt;1299&lt;/item&gt;&lt;item&gt;1353&lt;/item&gt;&lt;item&gt;1367&lt;/item&gt;&lt;item&gt;1374&lt;/item&gt;&lt;item&gt;1381&lt;/item&gt;&lt;item&gt;1385&lt;/item&gt;&lt;item&gt;1387&lt;/item&gt;&lt;item&gt;1388&lt;/item&gt;&lt;item&gt;1389&lt;/item&gt;&lt;item&gt;1390&lt;/item&gt;&lt;item&gt;1391&lt;/item&gt;&lt;item&gt;1397&lt;/item&gt;&lt;item&gt;1398&lt;/item&gt;&lt;item&gt;1399&lt;/item&gt;&lt;item&gt;1400&lt;/item&gt;&lt;item&gt;1401&lt;/item&gt;&lt;item&gt;1402&lt;/item&gt;&lt;item&gt;1403&lt;/item&gt;&lt;item&gt;1405&lt;/item&gt;&lt;item&gt;1406&lt;/item&gt;&lt;item&gt;1407&lt;/item&gt;&lt;item&gt;1408&lt;/item&gt;&lt;item&gt;1409&lt;/item&gt;&lt;item&gt;1410&lt;/item&gt;&lt;item&gt;1411&lt;/item&gt;&lt;item&gt;1463&lt;/item&gt;&lt;item&gt;1464&lt;/item&gt;&lt;item&gt;1465&lt;/item&gt;&lt;item&gt;1466&lt;/item&gt;&lt;item&gt;1470&lt;/item&gt;&lt;/record-ids&gt;&lt;/item&gt;&lt;/Libraries&gt;"/>
  </w:docVars>
  <w:rsids>
    <w:rsidRoot w:val="00D40420"/>
    <w:rsid w:val="000001BE"/>
    <w:rsid w:val="0000432C"/>
    <w:rsid w:val="00015AE5"/>
    <w:rsid w:val="00015D7B"/>
    <w:rsid w:val="00021186"/>
    <w:rsid w:val="0002273A"/>
    <w:rsid w:val="00034304"/>
    <w:rsid w:val="00035434"/>
    <w:rsid w:val="00037ADE"/>
    <w:rsid w:val="00045678"/>
    <w:rsid w:val="000458E4"/>
    <w:rsid w:val="000473CF"/>
    <w:rsid w:val="00050548"/>
    <w:rsid w:val="00053629"/>
    <w:rsid w:val="0005428D"/>
    <w:rsid w:val="00055ACD"/>
    <w:rsid w:val="00062137"/>
    <w:rsid w:val="00062D2D"/>
    <w:rsid w:val="00063340"/>
    <w:rsid w:val="00063D84"/>
    <w:rsid w:val="0006636D"/>
    <w:rsid w:val="00072A73"/>
    <w:rsid w:val="00077D53"/>
    <w:rsid w:val="00081394"/>
    <w:rsid w:val="00090493"/>
    <w:rsid w:val="000A034D"/>
    <w:rsid w:val="000A64CD"/>
    <w:rsid w:val="000A7DB7"/>
    <w:rsid w:val="000B34BD"/>
    <w:rsid w:val="000C5D04"/>
    <w:rsid w:val="000C7E2A"/>
    <w:rsid w:val="000D157B"/>
    <w:rsid w:val="000D3B59"/>
    <w:rsid w:val="000D4345"/>
    <w:rsid w:val="000F3DDE"/>
    <w:rsid w:val="000F4CFB"/>
    <w:rsid w:val="00100E8A"/>
    <w:rsid w:val="00115F19"/>
    <w:rsid w:val="00117666"/>
    <w:rsid w:val="001223A7"/>
    <w:rsid w:val="00134256"/>
    <w:rsid w:val="001450C6"/>
    <w:rsid w:val="00147395"/>
    <w:rsid w:val="00152161"/>
    <w:rsid w:val="0015476F"/>
    <w:rsid w:val="001552C9"/>
    <w:rsid w:val="001606D9"/>
    <w:rsid w:val="001722AF"/>
    <w:rsid w:val="001724EB"/>
    <w:rsid w:val="00177D84"/>
    <w:rsid w:val="00185B5D"/>
    <w:rsid w:val="001964EF"/>
    <w:rsid w:val="001B1A2C"/>
    <w:rsid w:val="001C7ED3"/>
    <w:rsid w:val="001D4E23"/>
    <w:rsid w:val="001D5C23"/>
    <w:rsid w:val="001D6343"/>
    <w:rsid w:val="001E003D"/>
    <w:rsid w:val="001E4F08"/>
    <w:rsid w:val="001E606D"/>
    <w:rsid w:val="001F4C07"/>
    <w:rsid w:val="001F550C"/>
    <w:rsid w:val="00206322"/>
    <w:rsid w:val="00217BA1"/>
    <w:rsid w:val="00220AEA"/>
    <w:rsid w:val="00223E6B"/>
    <w:rsid w:val="00224D5D"/>
    <w:rsid w:val="00226954"/>
    <w:rsid w:val="002368CB"/>
    <w:rsid w:val="002629A3"/>
    <w:rsid w:val="00264D75"/>
    <w:rsid w:val="00265660"/>
    <w:rsid w:val="002677A0"/>
    <w:rsid w:val="00267D18"/>
    <w:rsid w:val="0027072B"/>
    <w:rsid w:val="00285F8E"/>
    <w:rsid w:val="002868E2"/>
    <w:rsid w:val="002869C3"/>
    <w:rsid w:val="002936E4"/>
    <w:rsid w:val="00296B88"/>
    <w:rsid w:val="002A260D"/>
    <w:rsid w:val="002A5DFB"/>
    <w:rsid w:val="002B4AF1"/>
    <w:rsid w:val="002C5859"/>
    <w:rsid w:val="002C706F"/>
    <w:rsid w:val="002C74CA"/>
    <w:rsid w:val="002C7AB4"/>
    <w:rsid w:val="002C7E75"/>
    <w:rsid w:val="002D6E1F"/>
    <w:rsid w:val="002D716A"/>
    <w:rsid w:val="002E3968"/>
    <w:rsid w:val="002E56D2"/>
    <w:rsid w:val="002F744D"/>
    <w:rsid w:val="002F7AEA"/>
    <w:rsid w:val="00303DE6"/>
    <w:rsid w:val="00304E32"/>
    <w:rsid w:val="00306637"/>
    <w:rsid w:val="00310124"/>
    <w:rsid w:val="00315137"/>
    <w:rsid w:val="00322306"/>
    <w:rsid w:val="0032721F"/>
    <w:rsid w:val="00327972"/>
    <w:rsid w:val="0033141B"/>
    <w:rsid w:val="00340A23"/>
    <w:rsid w:val="003543A9"/>
    <w:rsid w:val="003544FB"/>
    <w:rsid w:val="00354642"/>
    <w:rsid w:val="00357470"/>
    <w:rsid w:val="00365D63"/>
    <w:rsid w:val="0036793B"/>
    <w:rsid w:val="00372682"/>
    <w:rsid w:val="00376CC5"/>
    <w:rsid w:val="00385212"/>
    <w:rsid w:val="00392BDD"/>
    <w:rsid w:val="003937B8"/>
    <w:rsid w:val="0039693B"/>
    <w:rsid w:val="003A0941"/>
    <w:rsid w:val="003A0E02"/>
    <w:rsid w:val="003A2C30"/>
    <w:rsid w:val="003A49B0"/>
    <w:rsid w:val="003A5F7E"/>
    <w:rsid w:val="003B3C40"/>
    <w:rsid w:val="003C00E6"/>
    <w:rsid w:val="003D082C"/>
    <w:rsid w:val="003D0A71"/>
    <w:rsid w:val="003D2B99"/>
    <w:rsid w:val="003D2F2D"/>
    <w:rsid w:val="003F4860"/>
    <w:rsid w:val="003F557E"/>
    <w:rsid w:val="00401590"/>
    <w:rsid w:val="00410324"/>
    <w:rsid w:val="00410B80"/>
    <w:rsid w:val="00422723"/>
    <w:rsid w:val="00446E4C"/>
    <w:rsid w:val="00463E3D"/>
    <w:rsid w:val="004645AE"/>
    <w:rsid w:val="00464DC9"/>
    <w:rsid w:val="00475788"/>
    <w:rsid w:val="0048151C"/>
    <w:rsid w:val="00482A13"/>
    <w:rsid w:val="004B0526"/>
    <w:rsid w:val="004D3E33"/>
    <w:rsid w:val="004F04DE"/>
    <w:rsid w:val="004F10B7"/>
    <w:rsid w:val="004F46D1"/>
    <w:rsid w:val="0050182D"/>
    <w:rsid w:val="00501ED8"/>
    <w:rsid w:val="00510770"/>
    <w:rsid w:val="0052252B"/>
    <w:rsid w:val="005250F2"/>
    <w:rsid w:val="00541005"/>
    <w:rsid w:val="0055103D"/>
    <w:rsid w:val="005545E6"/>
    <w:rsid w:val="005641D1"/>
    <w:rsid w:val="005735F2"/>
    <w:rsid w:val="00584B9D"/>
    <w:rsid w:val="00590C12"/>
    <w:rsid w:val="005A1D84"/>
    <w:rsid w:val="005A249C"/>
    <w:rsid w:val="005A70EA"/>
    <w:rsid w:val="005C3963"/>
    <w:rsid w:val="005C432C"/>
    <w:rsid w:val="005D17C5"/>
    <w:rsid w:val="005D1840"/>
    <w:rsid w:val="005D35E4"/>
    <w:rsid w:val="005D7910"/>
    <w:rsid w:val="005E20B1"/>
    <w:rsid w:val="005E28CD"/>
    <w:rsid w:val="005E2CE8"/>
    <w:rsid w:val="005F6294"/>
    <w:rsid w:val="00614C68"/>
    <w:rsid w:val="0062154F"/>
    <w:rsid w:val="0062392B"/>
    <w:rsid w:val="00626026"/>
    <w:rsid w:val="00627172"/>
    <w:rsid w:val="00630055"/>
    <w:rsid w:val="00631A8C"/>
    <w:rsid w:val="00641BB1"/>
    <w:rsid w:val="00651CA2"/>
    <w:rsid w:val="00653D60"/>
    <w:rsid w:val="0066033A"/>
    <w:rsid w:val="00660D05"/>
    <w:rsid w:val="0066129A"/>
    <w:rsid w:val="006658CC"/>
    <w:rsid w:val="006716C6"/>
    <w:rsid w:val="00671D9A"/>
    <w:rsid w:val="00672FB0"/>
    <w:rsid w:val="00673952"/>
    <w:rsid w:val="006815C7"/>
    <w:rsid w:val="00681820"/>
    <w:rsid w:val="00686C9D"/>
    <w:rsid w:val="006A2C07"/>
    <w:rsid w:val="006B2D5B"/>
    <w:rsid w:val="006B37A8"/>
    <w:rsid w:val="006B58E1"/>
    <w:rsid w:val="006B60A7"/>
    <w:rsid w:val="006B7D14"/>
    <w:rsid w:val="006C186D"/>
    <w:rsid w:val="006C663A"/>
    <w:rsid w:val="006D5B93"/>
    <w:rsid w:val="006D62C8"/>
    <w:rsid w:val="006E18DE"/>
    <w:rsid w:val="006E42F1"/>
    <w:rsid w:val="006E54C5"/>
    <w:rsid w:val="006F41B4"/>
    <w:rsid w:val="0070374D"/>
    <w:rsid w:val="007133E9"/>
    <w:rsid w:val="00725A7D"/>
    <w:rsid w:val="00727093"/>
    <w:rsid w:val="0073085C"/>
    <w:rsid w:val="00746505"/>
    <w:rsid w:val="00752FD1"/>
    <w:rsid w:val="00765180"/>
    <w:rsid w:val="00781715"/>
    <w:rsid w:val="00790BB3"/>
    <w:rsid w:val="00792043"/>
    <w:rsid w:val="00797EDD"/>
    <w:rsid w:val="007B0322"/>
    <w:rsid w:val="007C0B70"/>
    <w:rsid w:val="007C0E3F"/>
    <w:rsid w:val="007C1521"/>
    <w:rsid w:val="007C18B7"/>
    <w:rsid w:val="007C206C"/>
    <w:rsid w:val="007C5729"/>
    <w:rsid w:val="007D4CF2"/>
    <w:rsid w:val="007E3BEF"/>
    <w:rsid w:val="007E44BD"/>
    <w:rsid w:val="0080415D"/>
    <w:rsid w:val="008111E4"/>
    <w:rsid w:val="0081301C"/>
    <w:rsid w:val="0081366B"/>
    <w:rsid w:val="00817DD6"/>
    <w:rsid w:val="008248E6"/>
    <w:rsid w:val="00827297"/>
    <w:rsid w:val="00833369"/>
    <w:rsid w:val="00840FC0"/>
    <w:rsid w:val="008629A9"/>
    <w:rsid w:val="0086492B"/>
    <w:rsid w:val="00865031"/>
    <w:rsid w:val="00866243"/>
    <w:rsid w:val="008762E7"/>
    <w:rsid w:val="008807F7"/>
    <w:rsid w:val="0088513A"/>
    <w:rsid w:val="008877BF"/>
    <w:rsid w:val="00892302"/>
    <w:rsid w:val="0089314D"/>
    <w:rsid w:val="00893C19"/>
    <w:rsid w:val="00895308"/>
    <w:rsid w:val="008A0240"/>
    <w:rsid w:val="008B47AA"/>
    <w:rsid w:val="008C3437"/>
    <w:rsid w:val="008D0475"/>
    <w:rsid w:val="008D6C8D"/>
    <w:rsid w:val="008E2B54"/>
    <w:rsid w:val="008E4404"/>
    <w:rsid w:val="008E4BE7"/>
    <w:rsid w:val="008E568B"/>
    <w:rsid w:val="008E58C7"/>
    <w:rsid w:val="008F04CC"/>
    <w:rsid w:val="008F3A5E"/>
    <w:rsid w:val="008F5021"/>
    <w:rsid w:val="00916D18"/>
    <w:rsid w:val="009176AE"/>
    <w:rsid w:val="00922CBF"/>
    <w:rsid w:val="00932274"/>
    <w:rsid w:val="00934A9B"/>
    <w:rsid w:val="009416B3"/>
    <w:rsid w:val="00941B0A"/>
    <w:rsid w:val="00943573"/>
    <w:rsid w:val="00945304"/>
    <w:rsid w:val="00946B22"/>
    <w:rsid w:val="00947953"/>
    <w:rsid w:val="00965B38"/>
    <w:rsid w:val="00971B61"/>
    <w:rsid w:val="00972053"/>
    <w:rsid w:val="00973A7E"/>
    <w:rsid w:val="00977E5D"/>
    <w:rsid w:val="00980C31"/>
    <w:rsid w:val="009955FF"/>
    <w:rsid w:val="009969BB"/>
    <w:rsid w:val="00996C01"/>
    <w:rsid w:val="009A6AF7"/>
    <w:rsid w:val="009B1C14"/>
    <w:rsid w:val="009B7746"/>
    <w:rsid w:val="009C73C9"/>
    <w:rsid w:val="009D1792"/>
    <w:rsid w:val="009D259D"/>
    <w:rsid w:val="009D3C1E"/>
    <w:rsid w:val="009D3D0D"/>
    <w:rsid w:val="009F0092"/>
    <w:rsid w:val="009F0406"/>
    <w:rsid w:val="00A003B7"/>
    <w:rsid w:val="00A00487"/>
    <w:rsid w:val="00A043CC"/>
    <w:rsid w:val="00A0618E"/>
    <w:rsid w:val="00A255F0"/>
    <w:rsid w:val="00A353B4"/>
    <w:rsid w:val="00A37904"/>
    <w:rsid w:val="00A37E39"/>
    <w:rsid w:val="00A44076"/>
    <w:rsid w:val="00A50D9D"/>
    <w:rsid w:val="00A53000"/>
    <w:rsid w:val="00A545C6"/>
    <w:rsid w:val="00A572E5"/>
    <w:rsid w:val="00A65EF8"/>
    <w:rsid w:val="00A75F87"/>
    <w:rsid w:val="00A808FE"/>
    <w:rsid w:val="00A86DD6"/>
    <w:rsid w:val="00A95D8B"/>
    <w:rsid w:val="00AA245F"/>
    <w:rsid w:val="00AA4D9F"/>
    <w:rsid w:val="00AB3B66"/>
    <w:rsid w:val="00AB75FC"/>
    <w:rsid w:val="00AC0270"/>
    <w:rsid w:val="00AC0453"/>
    <w:rsid w:val="00AC3EA3"/>
    <w:rsid w:val="00AC792D"/>
    <w:rsid w:val="00AD3B3F"/>
    <w:rsid w:val="00AD4286"/>
    <w:rsid w:val="00AE2FE6"/>
    <w:rsid w:val="00AE461D"/>
    <w:rsid w:val="00AF00FD"/>
    <w:rsid w:val="00B01DD4"/>
    <w:rsid w:val="00B03F97"/>
    <w:rsid w:val="00B129A1"/>
    <w:rsid w:val="00B27B95"/>
    <w:rsid w:val="00B657B8"/>
    <w:rsid w:val="00B75E43"/>
    <w:rsid w:val="00B76927"/>
    <w:rsid w:val="00B84920"/>
    <w:rsid w:val="00B8556A"/>
    <w:rsid w:val="00B939D8"/>
    <w:rsid w:val="00B94255"/>
    <w:rsid w:val="00BB41CE"/>
    <w:rsid w:val="00BB6949"/>
    <w:rsid w:val="00BC3A85"/>
    <w:rsid w:val="00BD6D5C"/>
    <w:rsid w:val="00C012A3"/>
    <w:rsid w:val="00C16F19"/>
    <w:rsid w:val="00C30EB1"/>
    <w:rsid w:val="00C313AD"/>
    <w:rsid w:val="00C32F32"/>
    <w:rsid w:val="00C3461C"/>
    <w:rsid w:val="00C36C93"/>
    <w:rsid w:val="00C4030E"/>
    <w:rsid w:val="00C52A7B"/>
    <w:rsid w:val="00C6324C"/>
    <w:rsid w:val="00C679AA"/>
    <w:rsid w:val="00C706A0"/>
    <w:rsid w:val="00C724CF"/>
    <w:rsid w:val="00C75972"/>
    <w:rsid w:val="00C81DD6"/>
    <w:rsid w:val="00C82792"/>
    <w:rsid w:val="00C948FD"/>
    <w:rsid w:val="00CB0016"/>
    <w:rsid w:val="00CB2220"/>
    <w:rsid w:val="00CB43D5"/>
    <w:rsid w:val="00CC68CB"/>
    <w:rsid w:val="00CC76F9"/>
    <w:rsid w:val="00CD066B"/>
    <w:rsid w:val="00CD2660"/>
    <w:rsid w:val="00CD3ECE"/>
    <w:rsid w:val="00CD46E2"/>
    <w:rsid w:val="00CE2B3A"/>
    <w:rsid w:val="00CF55F1"/>
    <w:rsid w:val="00CF77D8"/>
    <w:rsid w:val="00D00D0B"/>
    <w:rsid w:val="00D04B69"/>
    <w:rsid w:val="00D17FBC"/>
    <w:rsid w:val="00D2735B"/>
    <w:rsid w:val="00D349F4"/>
    <w:rsid w:val="00D401A9"/>
    <w:rsid w:val="00D40420"/>
    <w:rsid w:val="00D537FA"/>
    <w:rsid w:val="00D643DA"/>
    <w:rsid w:val="00D80D99"/>
    <w:rsid w:val="00D9503C"/>
    <w:rsid w:val="00DB6C4A"/>
    <w:rsid w:val="00DD2723"/>
    <w:rsid w:val="00DD3FFC"/>
    <w:rsid w:val="00DD43BE"/>
    <w:rsid w:val="00DD73EF"/>
    <w:rsid w:val="00DE23E8"/>
    <w:rsid w:val="00DE7078"/>
    <w:rsid w:val="00DF187F"/>
    <w:rsid w:val="00DF636A"/>
    <w:rsid w:val="00E0128B"/>
    <w:rsid w:val="00E023BA"/>
    <w:rsid w:val="00E0339E"/>
    <w:rsid w:val="00E07D0E"/>
    <w:rsid w:val="00E07F76"/>
    <w:rsid w:val="00E111E7"/>
    <w:rsid w:val="00E11C78"/>
    <w:rsid w:val="00E30FB1"/>
    <w:rsid w:val="00E42D22"/>
    <w:rsid w:val="00E64E17"/>
    <w:rsid w:val="00E65106"/>
    <w:rsid w:val="00E71E77"/>
    <w:rsid w:val="00E75A6D"/>
    <w:rsid w:val="00E83EE4"/>
    <w:rsid w:val="00E852EA"/>
    <w:rsid w:val="00EA3D3C"/>
    <w:rsid w:val="00EB1CF3"/>
    <w:rsid w:val="00EC7CC3"/>
    <w:rsid w:val="00ED17E8"/>
    <w:rsid w:val="00ED730D"/>
    <w:rsid w:val="00EF65ED"/>
    <w:rsid w:val="00F04BC4"/>
    <w:rsid w:val="00F12B03"/>
    <w:rsid w:val="00F254A4"/>
    <w:rsid w:val="00F26EEE"/>
    <w:rsid w:val="00F309D4"/>
    <w:rsid w:val="00F34730"/>
    <w:rsid w:val="00F46494"/>
    <w:rsid w:val="00F558AB"/>
    <w:rsid w:val="00F61D89"/>
    <w:rsid w:val="00F6301B"/>
    <w:rsid w:val="00F64DEE"/>
    <w:rsid w:val="00F656F8"/>
    <w:rsid w:val="00F7083D"/>
    <w:rsid w:val="00F86ABB"/>
    <w:rsid w:val="00F87CB6"/>
    <w:rsid w:val="00F941C1"/>
    <w:rsid w:val="00F97039"/>
    <w:rsid w:val="00FA3578"/>
    <w:rsid w:val="00FA6BF6"/>
    <w:rsid w:val="00FD2ADD"/>
    <w:rsid w:val="00FD7648"/>
    <w:rsid w:val="00FE2770"/>
    <w:rsid w:val="00FE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21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1D6343"/>
    <w:pPr>
      <w:spacing w:before="0" w:after="0"/>
    </w:pPr>
    <w:rPr>
      <w:rFonts w:ascii="Calibri" w:hAnsi="Calibri" w:cs="Calibri"/>
      <w:sz w:val="22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15F1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5F1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5F1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5F1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avid Odd</cp:lastModifiedBy>
  <cp:revision>17</cp:revision>
  <cp:lastPrinted>2025-07-01T11:24:00Z</cp:lastPrinted>
  <dcterms:created xsi:type="dcterms:W3CDTF">2026-04-21T10:31:00Z</dcterms:created>
  <dcterms:modified xsi:type="dcterms:W3CDTF">2026-05-2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